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76FF9" w14:textId="0D7981C9" w:rsidR="007A0C46" w:rsidRPr="0037456B" w:rsidRDefault="00C40572" w:rsidP="001620DB">
      <w:pPr>
        <w:pStyle w:val="berschrift1"/>
        <w:rPr>
          <w:rFonts w:eastAsia="Calibri"/>
        </w:rPr>
      </w:pPr>
      <w:bookmarkStart w:id="0" w:name="_Toc107418113"/>
      <w:r w:rsidRPr="0037456B">
        <w:rPr>
          <w:rFonts w:eastAsia="Calibri"/>
        </w:rPr>
        <w:t xml:space="preserve">Appendix </w:t>
      </w:r>
      <w:r w:rsidR="00F62944">
        <w:rPr>
          <w:rFonts w:eastAsia="Calibri"/>
        </w:rPr>
        <w:t>B</w:t>
      </w:r>
      <w:r w:rsidRPr="0037456B">
        <w:rPr>
          <w:rFonts w:eastAsia="Calibri"/>
        </w:rPr>
        <w:t>. Sensitivity analysis for respondents’ intention to leave the job</w:t>
      </w:r>
      <w:bookmarkEnd w:id="0"/>
      <w:r w:rsidR="002319A4" w:rsidRPr="0037456B">
        <w:rPr>
          <w:rFonts w:eastAsia="Calibri"/>
        </w:rPr>
        <w:t xml:space="preserve"> and the homecare sector</w:t>
      </w:r>
    </w:p>
    <w:p w14:paraId="3CCF9F04" w14:textId="77777777" w:rsidR="007A0C46" w:rsidRPr="0037456B" w:rsidRDefault="007A0C46" w:rsidP="007A0C46">
      <w:r w:rsidRPr="0037456B">
        <w:t xml:space="preserve">We conducted a sensitivity analysis for the outcome variable “intention to leave the job” and “intention to leave the homecare sector” by running linear multilevel regression models. </w:t>
      </w:r>
      <w:r w:rsidR="001620DB" w:rsidRPr="0037456B">
        <w:t>In the f</w:t>
      </w:r>
      <w:r w:rsidRPr="0037456B">
        <w:t xml:space="preserve">irst model </w:t>
      </w:r>
      <w:r w:rsidR="001620DB" w:rsidRPr="0037456B">
        <w:t>we only included the control variables, in the second model also the mediator variable “job satisfaction.</w:t>
      </w:r>
    </w:p>
    <w:p w14:paraId="0414242A" w14:textId="77777777" w:rsidR="007A0C46" w:rsidRPr="0037456B" w:rsidRDefault="007A0C46" w:rsidP="007A0C46"/>
    <w:p w14:paraId="13BC0C38" w14:textId="77777777" w:rsidR="00C40572" w:rsidRPr="0037456B" w:rsidRDefault="001620DB" w:rsidP="001620DB">
      <w:pPr>
        <w:pStyle w:val="berschrift2"/>
        <w:rPr>
          <w:rFonts w:eastAsia="Calibri"/>
          <w:color w:val="000000"/>
        </w:rPr>
      </w:pPr>
      <w:r w:rsidRPr="0037456B">
        <w:rPr>
          <w:rFonts w:eastAsia="Calibri"/>
          <w:lang w:eastAsia="en-CA"/>
        </w:rPr>
        <w:t>L</w:t>
      </w:r>
      <w:r w:rsidR="003B6C88" w:rsidRPr="0037456B">
        <w:rPr>
          <w:rFonts w:eastAsia="Calibri"/>
          <w:lang w:eastAsia="en-CA"/>
        </w:rPr>
        <w:t>inear multilevel regression</w:t>
      </w:r>
      <w:r w:rsidR="00C40572" w:rsidRPr="0037456B">
        <w:rPr>
          <w:rFonts w:eastAsia="Calibri"/>
          <w:lang w:eastAsia="en-CA"/>
        </w:rPr>
        <w:t xml:space="preserve"> </w:t>
      </w:r>
      <w:r w:rsidR="003B6C88" w:rsidRPr="0037456B">
        <w:rPr>
          <w:rFonts w:eastAsia="Calibri"/>
          <w:color w:val="000000"/>
        </w:rPr>
        <w:t>with</w:t>
      </w:r>
      <w:r w:rsidR="00C40572" w:rsidRPr="0037456B">
        <w:rPr>
          <w:rFonts w:eastAsia="Calibri"/>
          <w:lang w:eastAsia="en-CA"/>
        </w:rPr>
        <w:t xml:space="preserve"> respondents’</w:t>
      </w:r>
      <w:r w:rsidR="00C40572" w:rsidRPr="0037456B">
        <w:rPr>
          <w:rFonts w:eastAsia="Calibri"/>
          <w:color w:val="000000"/>
        </w:rPr>
        <w:t xml:space="preserve"> intention to leave the job</w:t>
      </w:r>
    </w:p>
    <w:p w14:paraId="302D7339" w14:textId="77777777" w:rsidR="001620DB" w:rsidRPr="0037456B" w:rsidRDefault="001620DB" w:rsidP="001620DB">
      <w:r w:rsidRPr="0037456B">
        <w:t>To run the linear regression, we first calculated a mean score over the 3 items of the “intention to leave the job” scale. These values were used as dependent variable in the linear regression.</w:t>
      </w:r>
    </w:p>
    <w:p w14:paraId="5AAA11FF" w14:textId="50D56466" w:rsidR="001620DB" w:rsidRDefault="001620DB" w:rsidP="001620DB">
      <w:r w:rsidRPr="0037456B">
        <w:t xml:space="preserve">Mean value for the “intention to leave the job” scale was </w:t>
      </w:r>
      <w:r w:rsidRPr="002D0419">
        <w:t>0.85</w:t>
      </w:r>
      <w:r w:rsidRPr="0037456B">
        <w:t xml:space="preserve"> (standard </w:t>
      </w:r>
      <w:r w:rsidRPr="002D0419">
        <w:t>deviation 1.0</w:t>
      </w:r>
      <w:r w:rsidRPr="0037456B">
        <w:t>)</w:t>
      </w:r>
      <w:r w:rsidR="002D0419">
        <w:t xml:space="preserve"> and</w:t>
      </w:r>
      <w:r w:rsidRPr="0037456B">
        <w:t xml:space="preserve"> </w:t>
      </w:r>
      <w:r w:rsidR="00F81117">
        <w:t>the</w:t>
      </w:r>
      <w:r w:rsidRPr="0037456B">
        <w:t xml:space="preserve"> median </w:t>
      </w:r>
      <w:r w:rsidR="00F81117">
        <w:t xml:space="preserve">was </w:t>
      </w:r>
      <w:r w:rsidRPr="002D0419">
        <w:t>0.33</w:t>
      </w:r>
      <w:r w:rsidRPr="0037456B">
        <w:t xml:space="preserve"> with values ranging from 0-4.</w:t>
      </w:r>
    </w:p>
    <w:p w14:paraId="2D96C53D" w14:textId="77777777" w:rsidR="00516F08" w:rsidRPr="0037456B" w:rsidRDefault="00516F08" w:rsidP="001620DB"/>
    <w:p w14:paraId="498137A2" w14:textId="77777777" w:rsidR="001620DB" w:rsidRPr="0037456B" w:rsidRDefault="001620DB" w:rsidP="007A0C46">
      <w:pPr>
        <w:rPr>
          <w:b/>
        </w:rPr>
      </w:pPr>
      <w:r w:rsidRPr="0037456B">
        <w:rPr>
          <w:b/>
        </w:rPr>
        <w:t xml:space="preserve">Table 1. </w:t>
      </w:r>
      <w:r w:rsidRPr="000E5FCC">
        <w:rPr>
          <w:i/>
          <w:iCs/>
          <w:lang w:eastAsia="en-CA"/>
        </w:rPr>
        <w:t xml:space="preserve">Results of the linear multilevel regression </w:t>
      </w:r>
      <w:r w:rsidRPr="000E5FCC">
        <w:rPr>
          <w:i/>
          <w:iCs/>
          <w:color w:val="000000"/>
        </w:rPr>
        <w:t>with “intention to leave the job” (</w:t>
      </w:r>
      <w:r w:rsidRPr="000E5FCC">
        <w:rPr>
          <w:i/>
          <w:iCs/>
          <w:lang w:eastAsia="en-CA"/>
        </w:rPr>
        <w:t>n =</w:t>
      </w:r>
      <w:r w:rsidRPr="000E5FCC">
        <w:rPr>
          <w:i/>
          <w:iCs/>
        </w:rPr>
        <w:t xml:space="preserve"> </w:t>
      </w:r>
      <w:r w:rsidRPr="000E5FCC">
        <w:rPr>
          <w:i/>
          <w:iCs/>
          <w:lang w:eastAsia="en-CA"/>
        </w:rPr>
        <w:t>1,898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81"/>
        <w:gridCol w:w="250"/>
        <w:gridCol w:w="1822"/>
        <w:gridCol w:w="1570"/>
        <w:gridCol w:w="250"/>
        <w:gridCol w:w="1822"/>
        <w:gridCol w:w="1570"/>
      </w:tblGrid>
      <w:tr w:rsidR="00191EE6" w:rsidRPr="00857B75" w14:paraId="06C0ED65" w14:textId="77777777" w:rsidTr="007A0C46">
        <w:trPr>
          <w:trHeight w:val="306"/>
        </w:trPr>
        <w:tc>
          <w:tcPr>
            <w:tcW w:w="1382" w:type="pct"/>
            <w:tcBorders>
              <w:top w:val="single" w:sz="4" w:space="0" w:color="auto"/>
              <w:bottom w:val="nil"/>
            </w:tcBorders>
          </w:tcPr>
          <w:p w14:paraId="7D400D13" w14:textId="77777777" w:rsidR="00191EE6" w:rsidRPr="0037456B" w:rsidRDefault="00191EE6" w:rsidP="007A0C46">
            <w:pPr>
              <w:rPr>
                <w:b/>
                <w:bCs/>
              </w:rPr>
            </w:pP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</w:tcPr>
          <w:p w14:paraId="1D42A032" w14:textId="77777777" w:rsidR="00191EE6" w:rsidRPr="0037456B" w:rsidRDefault="00191EE6" w:rsidP="007A0C46">
            <w:pPr>
              <w:rPr>
                <w:b/>
                <w:bCs/>
              </w:rPr>
            </w:pP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84F3F" w14:textId="77777777" w:rsidR="00191EE6" w:rsidRPr="00857B75" w:rsidRDefault="00191EE6" w:rsidP="00031E63">
            <w:pPr>
              <w:jc w:val="center"/>
              <w:rPr>
                <w:b/>
                <w:bCs/>
                <w:vertAlign w:val="superscript"/>
              </w:rPr>
            </w:pPr>
            <w:r w:rsidRPr="00857B75">
              <w:rPr>
                <w:b/>
                <w:bCs/>
              </w:rPr>
              <w:t>LMM adjusted</w:t>
            </w:r>
            <w:r w:rsidRPr="00857B75"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</w:tcPr>
          <w:p w14:paraId="79D4D663" w14:textId="77777777" w:rsidR="00191EE6" w:rsidRPr="00857B75" w:rsidRDefault="00191EE6" w:rsidP="00031E63">
            <w:pPr>
              <w:jc w:val="center"/>
              <w:rPr>
                <w:b/>
                <w:bCs/>
              </w:rPr>
            </w:pP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17E23" w14:textId="77777777" w:rsidR="00191EE6" w:rsidRPr="00857B75" w:rsidRDefault="00191EE6" w:rsidP="00031E63">
            <w:pPr>
              <w:jc w:val="center"/>
              <w:rPr>
                <w:b/>
                <w:bCs/>
              </w:rPr>
            </w:pPr>
            <w:r w:rsidRPr="00857B75">
              <w:rPr>
                <w:b/>
                <w:bCs/>
              </w:rPr>
              <w:t>LMM adjusted</w:t>
            </w:r>
            <w:r w:rsidRPr="00857B75">
              <w:rPr>
                <w:b/>
                <w:bCs/>
                <w:vertAlign w:val="superscript"/>
              </w:rPr>
              <w:t xml:space="preserve"> ‡</w:t>
            </w:r>
            <w:r w:rsidRPr="00857B75">
              <w:rPr>
                <w:b/>
                <w:bCs/>
              </w:rPr>
              <w:t>, including</w:t>
            </w:r>
            <w:r w:rsidRPr="00857B75">
              <w:rPr>
                <w:b/>
                <w:bCs/>
              </w:rPr>
              <w:br/>
              <w:t xml:space="preserve"> job satisfaction</w:t>
            </w:r>
          </w:p>
        </w:tc>
      </w:tr>
      <w:tr w:rsidR="00191EE6" w:rsidRPr="00857B75" w14:paraId="1D65F4A0" w14:textId="77777777" w:rsidTr="00516F08">
        <w:trPr>
          <w:trHeight w:val="91"/>
        </w:trPr>
        <w:tc>
          <w:tcPr>
            <w:tcW w:w="1382" w:type="pct"/>
            <w:tcBorders>
              <w:top w:val="nil"/>
              <w:bottom w:val="single" w:sz="4" w:space="0" w:color="auto"/>
            </w:tcBorders>
          </w:tcPr>
          <w:p w14:paraId="325FE5BA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Variable or effect size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14:paraId="23FCE697" w14:textId="77777777" w:rsidR="00191EE6" w:rsidRPr="00857B75" w:rsidRDefault="00191EE6" w:rsidP="007A0C46">
            <w:pPr>
              <w:rPr>
                <w:b/>
                <w:bCs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3826F66A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Beta coefficient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9C805E4" w14:textId="77777777" w:rsidR="00191EE6" w:rsidRPr="00857B75" w:rsidRDefault="00191EE6" w:rsidP="00516F08">
            <w:pPr>
              <w:jc w:val="center"/>
              <w:rPr>
                <w:b/>
                <w:bCs/>
              </w:rPr>
            </w:pPr>
            <w:r w:rsidRPr="00857B75">
              <w:rPr>
                <w:b/>
                <w:bCs/>
              </w:rPr>
              <w:t>95% CI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14:paraId="1996DD50" w14:textId="77777777" w:rsidR="00191EE6" w:rsidRPr="00857B75" w:rsidRDefault="00191EE6" w:rsidP="007A0C46">
            <w:pPr>
              <w:rPr>
                <w:b/>
                <w:bCs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4BB5059A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Beta coefficient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7AA4BFFB" w14:textId="77777777" w:rsidR="00191EE6" w:rsidRPr="00857B75" w:rsidRDefault="00191EE6" w:rsidP="00516F08">
            <w:pPr>
              <w:jc w:val="center"/>
              <w:rPr>
                <w:b/>
                <w:bCs/>
                <w:i/>
              </w:rPr>
            </w:pPr>
            <w:r w:rsidRPr="00857B75">
              <w:rPr>
                <w:b/>
                <w:bCs/>
              </w:rPr>
              <w:t>95% CI</w:t>
            </w:r>
          </w:p>
        </w:tc>
      </w:tr>
      <w:tr w:rsidR="00191EE6" w:rsidRPr="00857B75" w14:paraId="50E27C16" w14:textId="77777777" w:rsidTr="00516F08">
        <w:tc>
          <w:tcPr>
            <w:tcW w:w="1382" w:type="pct"/>
          </w:tcPr>
          <w:p w14:paraId="6B665C17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Work environment</w:t>
            </w:r>
          </w:p>
        </w:tc>
        <w:tc>
          <w:tcPr>
            <w:tcW w:w="124" w:type="pct"/>
          </w:tcPr>
          <w:p w14:paraId="50E7C083" w14:textId="77777777" w:rsidR="00191EE6" w:rsidRPr="00857B75" w:rsidRDefault="00191EE6" w:rsidP="007A0C46"/>
        </w:tc>
        <w:tc>
          <w:tcPr>
            <w:tcW w:w="905" w:type="pct"/>
          </w:tcPr>
          <w:p w14:paraId="65D139A1" w14:textId="77777777" w:rsidR="00191EE6" w:rsidRPr="00857B75" w:rsidRDefault="00191EE6" w:rsidP="007A0C46"/>
        </w:tc>
        <w:tc>
          <w:tcPr>
            <w:tcW w:w="779" w:type="pct"/>
          </w:tcPr>
          <w:p w14:paraId="269CBFBD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</w:tcPr>
          <w:p w14:paraId="66747EDD" w14:textId="77777777" w:rsidR="00191EE6" w:rsidRPr="00857B75" w:rsidRDefault="00191EE6" w:rsidP="007A0C46"/>
        </w:tc>
        <w:tc>
          <w:tcPr>
            <w:tcW w:w="905" w:type="pct"/>
          </w:tcPr>
          <w:p w14:paraId="1E33CFE2" w14:textId="77777777" w:rsidR="00191EE6" w:rsidRPr="00857B75" w:rsidRDefault="00191EE6" w:rsidP="007A0C46"/>
        </w:tc>
        <w:tc>
          <w:tcPr>
            <w:tcW w:w="779" w:type="pct"/>
          </w:tcPr>
          <w:p w14:paraId="44BAE4A6" w14:textId="77777777" w:rsidR="00191EE6" w:rsidRPr="00857B75" w:rsidRDefault="00191EE6" w:rsidP="00516F08">
            <w:pPr>
              <w:jc w:val="right"/>
            </w:pPr>
          </w:p>
        </w:tc>
      </w:tr>
      <w:tr w:rsidR="00191EE6" w:rsidRPr="00857B75" w14:paraId="6ADE0C6A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3249" w14:textId="77777777" w:rsidR="00191EE6" w:rsidRPr="00857B75" w:rsidRDefault="00191EE6" w:rsidP="007A0C46">
            <w:r w:rsidRPr="00857B75">
              <w:t xml:space="preserve">Leadership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0F8C947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6975" w14:textId="3E686AC8" w:rsidR="00191EE6" w:rsidRPr="00857B75" w:rsidRDefault="00191EE6" w:rsidP="007A0C46">
            <w:r w:rsidRPr="00857B75">
              <w:t>-0.3</w:t>
            </w:r>
            <w:r w:rsidR="00F200CB" w:rsidRPr="00857B75">
              <w:t>6</w:t>
            </w:r>
            <w:r w:rsidRPr="00857B75">
              <w:t>*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2307DFA" w14:textId="77777777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45</w:t>
            </w:r>
            <w:r w:rsidRPr="00857B75">
              <w:t xml:space="preserve">, 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27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95DBCCE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1C2114A3" w14:textId="01F793BA" w:rsidR="00191EE6" w:rsidRPr="00857B75" w:rsidRDefault="00191EE6" w:rsidP="007A0C46">
            <w:r w:rsidRPr="00857B75">
              <w:t>-0.25*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76F9" w14:textId="77777777" w:rsidR="00191EE6" w:rsidRPr="00857B75" w:rsidRDefault="00191EE6" w:rsidP="00516F08">
            <w:pPr>
              <w:jc w:val="right"/>
            </w:pPr>
            <w:r w:rsidRPr="00857B75">
              <w:t>[-0.33, -0.16]</w:t>
            </w:r>
          </w:p>
        </w:tc>
      </w:tr>
      <w:tr w:rsidR="00191EE6" w:rsidRPr="00857B75" w14:paraId="4B708B75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F362B" w14:textId="77777777" w:rsidR="00191EE6" w:rsidRPr="00857B75" w:rsidRDefault="00191EE6" w:rsidP="007A0C46">
            <w:r w:rsidRPr="00857B75">
              <w:t xml:space="preserve">Staffing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81DEC9C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E01B" w14:textId="46D55A57" w:rsidR="00191EE6" w:rsidRPr="00857B75" w:rsidRDefault="00191EE6" w:rsidP="007A0C46">
            <w:r w:rsidRPr="00857B75">
              <w:t>-0.12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F4457EE" w14:textId="77777777" w:rsidR="00191EE6" w:rsidRPr="00857B75" w:rsidRDefault="00191EE6" w:rsidP="00516F08">
            <w:pPr>
              <w:jc w:val="right"/>
            </w:pPr>
            <w:r w:rsidRPr="00857B75">
              <w:rPr>
                <w:lang w:val="de-DE"/>
              </w:rPr>
              <w:t>[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20</w:t>
            </w:r>
            <w:r w:rsidRPr="00857B75">
              <w:t xml:space="preserve">, 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04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BEE237F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59D49767" w14:textId="77777777" w:rsidR="00191EE6" w:rsidRPr="00857B75" w:rsidRDefault="00191EE6" w:rsidP="007A0C46">
            <w:r w:rsidRPr="00857B75">
              <w:t>-0.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2335" w14:textId="77777777" w:rsidR="00191EE6" w:rsidRPr="00857B75" w:rsidRDefault="00191EE6" w:rsidP="00516F08">
            <w:pPr>
              <w:jc w:val="right"/>
            </w:pPr>
            <w:r w:rsidRPr="00857B75">
              <w:t>[-0.10, 0.05]</w:t>
            </w:r>
          </w:p>
        </w:tc>
      </w:tr>
      <w:tr w:rsidR="00191EE6" w:rsidRPr="00857B75" w14:paraId="46AA5651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2F43A" w14:textId="77777777" w:rsidR="00191EE6" w:rsidRPr="00857B75" w:rsidRDefault="00191EE6" w:rsidP="007A0C46">
            <w:r w:rsidRPr="00857B75">
              <w:t>Teamwork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1801E0E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AF6B" w14:textId="77777777" w:rsidR="00191EE6" w:rsidRPr="00857B75" w:rsidRDefault="00191EE6" w:rsidP="007A0C46">
            <w:r w:rsidRPr="00857B75">
              <w:t xml:space="preserve">-0.09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70F556B" w14:textId="77777777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19</w:t>
            </w:r>
            <w:r w:rsidRPr="00857B75">
              <w:t>,</w:t>
            </w:r>
            <w:r w:rsidR="007A0C46" w:rsidRPr="00857B75">
              <w:t xml:space="preserve"> 0.00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24CBC08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44D64C15" w14:textId="77777777" w:rsidR="00191EE6" w:rsidRPr="00857B75" w:rsidRDefault="00191EE6" w:rsidP="007A0C46">
            <w:r w:rsidRPr="00857B75">
              <w:t>-0.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9EEA" w14:textId="77777777" w:rsidR="00191EE6" w:rsidRPr="00857B75" w:rsidRDefault="00191EE6" w:rsidP="00516F08">
            <w:pPr>
              <w:jc w:val="right"/>
            </w:pPr>
            <w:r w:rsidRPr="00857B75">
              <w:t>[-0.12, 0.06]</w:t>
            </w:r>
          </w:p>
        </w:tc>
      </w:tr>
      <w:tr w:rsidR="00191EE6" w:rsidRPr="00857B75" w14:paraId="684D3C36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3D11" w14:textId="77777777" w:rsidR="00191EE6" w:rsidRPr="00857B75" w:rsidRDefault="00191EE6" w:rsidP="007A0C46">
            <w:r w:rsidRPr="00857B75">
              <w:t>Safety climat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0396E46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36A5" w14:textId="77777777" w:rsidR="00191EE6" w:rsidRPr="00857B75" w:rsidRDefault="00191EE6" w:rsidP="007A0C46">
            <w:r w:rsidRPr="00857B75">
              <w:t>-0.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B6508CC" w14:textId="77777777" w:rsidR="00191EE6" w:rsidRPr="00857B75" w:rsidRDefault="007A0C46" w:rsidP="00516F08">
            <w:pPr>
              <w:jc w:val="right"/>
            </w:pPr>
            <w:r w:rsidRPr="00857B75">
              <w:t>[-0.15, 0.04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E0F3E13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79CD08B6" w14:textId="77777777" w:rsidR="00191EE6" w:rsidRPr="00857B75" w:rsidRDefault="00191EE6" w:rsidP="007A0C46">
            <w:r w:rsidRPr="00857B75">
              <w:t>-0.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41598" w14:textId="77777777" w:rsidR="00191EE6" w:rsidRPr="00857B75" w:rsidRDefault="00191EE6" w:rsidP="00516F08">
            <w:pPr>
              <w:jc w:val="right"/>
            </w:pPr>
            <w:r w:rsidRPr="00857B75">
              <w:t>[-0.12, 0.06]</w:t>
            </w:r>
          </w:p>
        </w:tc>
      </w:tr>
      <w:tr w:rsidR="00191EE6" w:rsidRPr="00857B75" w14:paraId="5AAD3688" w14:textId="77777777" w:rsidTr="00516F08">
        <w:trPr>
          <w:trHeight w:val="85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BD535" w14:textId="77777777" w:rsidR="00191EE6" w:rsidRPr="00857B75" w:rsidRDefault="00191EE6" w:rsidP="007A0C46">
            <w:r w:rsidRPr="00857B75">
              <w:t xml:space="preserve">Predictability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EFF3A2E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CE27" w14:textId="760BD146" w:rsidR="00191EE6" w:rsidRPr="00857B75" w:rsidRDefault="00191EE6" w:rsidP="007A0C46">
            <w:r w:rsidRPr="00857B75">
              <w:t>-0.0</w:t>
            </w:r>
            <w:r w:rsidR="000E5FCC">
              <w:t>1</w:t>
            </w:r>
            <w:r w:rsidRPr="00857B75">
              <w:t>*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95C8709" w14:textId="77777777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01</w:t>
            </w:r>
            <w:r w:rsidRPr="00857B75">
              <w:t xml:space="preserve">, </w:t>
            </w:r>
            <w:r w:rsidR="007A0C46" w:rsidRPr="00857B75">
              <w:t>-</w:t>
            </w:r>
            <w:r w:rsidRPr="00857B75">
              <w:t>0.</w:t>
            </w:r>
            <w:r w:rsidR="007A0C46" w:rsidRPr="00857B75">
              <w:t>00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DB52815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69CF6FDD" w14:textId="4DE41FA8" w:rsidR="00191EE6" w:rsidRPr="00857B75" w:rsidRDefault="00191EE6" w:rsidP="007A0C46">
            <w:r w:rsidRPr="00857B75">
              <w:t>-0.00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6101" w14:textId="77777777" w:rsidR="00191EE6" w:rsidRPr="00857B75" w:rsidRDefault="00191EE6" w:rsidP="00516F08">
            <w:pPr>
              <w:jc w:val="right"/>
            </w:pPr>
            <w:r w:rsidRPr="00857B75">
              <w:rPr>
                <w:lang w:val="de-DE"/>
              </w:rPr>
              <w:t>[</w:t>
            </w:r>
            <w:r w:rsidRPr="00857B75">
              <w:t xml:space="preserve">-0.01, </w:t>
            </w:r>
            <w:r w:rsidR="007A0C46" w:rsidRPr="00857B75">
              <w:t>-</w:t>
            </w:r>
            <w:r w:rsidRPr="00857B75">
              <w:t>0.00]</w:t>
            </w:r>
          </w:p>
        </w:tc>
      </w:tr>
      <w:tr w:rsidR="00191EE6" w:rsidRPr="00857B75" w14:paraId="3B6A3E1F" w14:textId="77777777" w:rsidTr="00516F08">
        <w:trPr>
          <w:trHeight w:val="28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211F113" w14:textId="77777777" w:rsidR="00191EE6" w:rsidRPr="00857B75" w:rsidRDefault="00191EE6" w:rsidP="007A0C46">
            <w:r w:rsidRPr="00857B75">
              <w:t>Social support colleague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55A2E6F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2FB42B92" w14:textId="77541926" w:rsidR="00191EE6" w:rsidRPr="00857B75" w:rsidRDefault="00191EE6" w:rsidP="007A0C46">
            <w:r w:rsidRPr="00857B75">
              <w:t>-0.00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2DF85250" w14:textId="77777777" w:rsidR="00191EE6" w:rsidRPr="00857B75" w:rsidRDefault="007A0C46" w:rsidP="00516F08">
            <w:pPr>
              <w:jc w:val="right"/>
            </w:pPr>
            <w:r w:rsidRPr="00857B75">
              <w:t>[-0.01, -0.00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A7A8B79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A457494" w14:textId="439F5CBE" w:rsidR="00191EE6" w:rsidRPr="00857B75" w:rsidRDefault="00191EE6" w:rsidP="007A0C46">
            <w:r w:rsidRPr="00857B75">
              <w:t>-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5962085" w14:textId="75AF065E" w:rsidR="00191EE6" w:rsidRPr="00857B75" w:rsidRDefault="00191EE6" w:rsidP="00516F08">
            <w:pPr>
              <w:jc w:val="right"/>
            </w:pPr>
            <w:r w:rsidRPr="00857B75">
              <w:t>[</w:t>
            </w:r>
            <w:r w:rsidR="00383326" w:rsidRPr="00857B75">
              <w:t>-</w:t>
            </w:r>
            <w:r w:rsidRPr="00857B75">
              <w:t>0.00, 0.00]</w:t>
            </w:r>
          </w:p>
        </w:tc>
      </w:tr>
      <w:tr w:rsidR="00191EE6" w:rsidRPr="00857B75" w14:paraId="3E2C7100" w14:textId="77777777" w:rsidTr="00516F08">
        <w:trPr>
          <w:trHeight w:val="85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00C0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Work contex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0CFCF9E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C2A2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4A37959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E732386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2269D81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1ED4" w14:textId="77777777" w:rsidR="00191EE6" w:rsidRPr="00857B75" w:rsidRDefault="00191EE6" w:rsidP="00516F08">
            <w:pPr>
              <w:jc w:val="right"/>
            </w:pPr>
          </w:p>
        </w:tc>
      </w:tr>
      <w:tr w:rsidR="00191EE6" w:rsidRPr="00857B75" w14:paraId="16D575E2" w14:textId="77777777" w:rsidTr="00516F08">
        <w:trPr>
          <w:trHeight w:val="12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7D980" w14:textId="77777777" w:rsidR="00191EE6" w:rsidRPr="00857B75" w:rsidRDefault="00191EE6" w:rsidP="007A0C46">
            <w:r w:rsidRPr="00857B75">
              <w:t>Role clarit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45FEECC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E625" w14:textId="7A8EB443" w:rsidR="00191EE6" w:rsidRPr="00857B75" w:rsidRDefault="00191EE6" w:rsidP="007A0C46">
            <w:r w:rsidRPr="00857B75">
              <w:t>-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081F1B6" w14:textId="23E51293" w:rsidR="00191EE6" w:rsidRPr="00857B75" w:rsidRDefault="007A0C46" w:rsidP="00516F08">
            <w:pPr>
              <w:jc w:val="right"/>
            </w:pPr>
            <w:r w:rsidRPr="00857B75">
              <w:t>[</w:t>
            </w:r>
            <w:r w:rsidR="00142D2B" w:rsidRPr="00857B75">
              <w:t>-</w:t>
            </w:r>
            <w:r w:rsidRPr="00857B75">
              <w:t>0.00, 0.00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422858C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0B6A08B5" w14:textId="40A92846" w:rsidR="00191EE6" w:rsidRPr="00857B75" w:rsidRDefault="00191EE6" w:rsidP="007A0C46">
            <w:r w:rsidRPr="00857B75">
              <w:t>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B33F" w14:textId="17C88BAE" w:rsidR="00191EE6" w:rsidRPr="00857B75" w:rsidRDefault="00191EE6" w:rsidP="00516F08">
            <w:pPr>
              <w:jc w:val="right"/>
            </w:pPr>
            <w:r w:rsidRPr="00857B75">
              <w:t>[</w:t>
            </w:r>
            <w:r w:rsidR="00383326" w:rsidRPr="00857B75">
              <w:t>-</w:t>
            </w:r>
            <w:r w:rsidRPr="00857B75">
              <w:t>0.00, 0.00]</w:t>
            </w:r>
          </w:p>
        </w:tc>
      </w:tr>
      <w:tr w:rsidR="00191EE6" w:rsidRPr="00857B75" w14:paraId="07710E52" w14:textId="77777777" w:rsidTr="00516F08">
        <w:trPr>
          <w:trHeight w:val="12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0FE2" w14:textId="77777777" w:rsidR="00191EE6" w:rsidRPr="00857B75" w:rsidRDefault="00191EE6" w:rsidP="007A0C46">
            <w:r w:rsidRPr="00857B75">
              <w:t xml:space="preserve">Role conflicts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4260E18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8304" w14:textId="244490ED" w:rsidR="00191EE6" w:rsidRPr="00857B75" w:rsidRDefault="00191EE6" w:rsidP="007A0C46">
            <w:r w:rsidRPr="00857B75">
              <w:t>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C69F131" w14:textId="77777777" w:rsidR="00191EE6" w:rsidRPr="00857B75" w:rsidRDefault="007A0C46" w:rsidP="00516F08">
            <w:pPr>
              <w:jc w:val="right"/>
            </w:pPr>
            <w:r w:rsidRPr="00857B75">
              <w:t>[0.00, 0.00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756BC3D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05806F64" w14:textId="347AD3CE" w:rsidR="00191EE6" w:rsidRPr="00857B75" w:rsidRDefault="00191EE6" w:rsidP="007A0C46">
            <w:r w:rsidRPr="00857B75">
              <w:t>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1324" w14:textId="77777777" w:rsidR="00191EE6" w:rsidRPr="00857B75" w:rsidRDefault="00191EE6" w:rsidP="00516F08">
            <w:pPr>
              <w:jc w:val="right"/>
            </w:pPr>
            <w:r w:rsidRPr="00857B75">
              <w:t xml:space="preserve">[-0.00, 0.00] </w:t>
            </w:r>
          </w:p>
        </w:tc>
      </w:tr>
      <w:tr w:rsidR="00191EE6" w:rsidRPr="00857B75" w14:paraId="1563644B" w14:textId="77777777" w:rsidTr="00516F08">
        <w:trPr>
          <w:trHeight w:val="343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02C9" w14:textId="77777777" w:rsidR="00191EE6" w:rsidRPr="00857B75" w:rsidRDefault="00191EE6" w:rsidP="007A0C46">
            <w:r w:rsidRPr="00857B75">
              <w:t xml:space="preserve">Overtime </w:t>
            </w:r>
            <w:r w:rsidRPr="00857B75">
              <w:br/>
              <w:t>[Reference: Never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75A85D3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CE152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CECCF52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3DA5009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593D3B8A" w14:textId="77777777" w:rsidR="00191EE6" w:rsidRPr="00857B75" w:rsidRDefault="00191EE6" w:rsidP="007A0C46"/>
          <w:p w14:paraId="1D2207E8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622E7" w14:textId="77777777" w:rsidR="00191EE6" w:rsidRPr="00857B75" w:rsidRDefault="00191EE6" w:rsidP="00516F08">
            <w:pPr>
              <w:jc w:val="right"/>
            </w:pPr>
          </w:p>
          <w:p w14:paraId="43C5C6AB" w14:textId="77777777" w:rsidR="00191EE6" w:rsidRPr="00857B75" w:rsidRDefault="00191EE6" w:rsidP="00516F08">
            <w:pPr>
              <w:jc w:val="right"/>
            </w:pPr>
          </w:p>
        </w:tc>
      </w:tr>
      <w:tr w:rsidR="00191EE6" w:rsidRPr="00857B75" w14:paraId="6E1CE32F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B4061" w14:textId="77777777" w:rsidR="00191EE6" w:rsidRPr="00857B75" w:rsidRDefault="00191EE6" w:rsidP="007A0C46">
            <w:r w:rsidRPr="00857B75">
              <w:t>- Less frequentl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7B18661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1979" w14:textId="7578A192" w:rsidR="00191EE6" w:rsidRPr="00857B75" w:rsidRDefault="00191EE6" w:rsidP="007A0C46">
            <w:r w:rsidRPr="00857B75">
              <w:t>0.0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A46EF74" w14:textId="7CA71CB4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0.16, 0.2</w:t>
            </w:r>
            <w:r w:rsidR="00F200CB" w:rsidRPr="00857B75">
              <w:t>4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E5D0D54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02D5532B" w14:textId="77777777" w:rsidR="00191EE6" w:rsidRPr="00857B75" w:rsidRDefault="00191EE6" w:rsidP="007A0C46">
            <w:r w:rsidRPr="00857B75">
              <w:t xml:space="preserve">0.07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51A4" w14:textId="77777777" w:rsidR="00191EE6" w:rsidRPr="00857B75" w:rsidRDefault="00191EE6" w:rsidP="00516F08">
            <w:pPr>
              <w:jc w:val="right"/>
            </w:pPr>
            <w:r w:rsidRPr="00857B75">
              <w:t>[-0.11, 0.26]</w:t>
            </w:r>
          </w:p>
        </w:tc>
      </w:tr>
      <w:tr w:rsidR="00191EE6" w:rsidRPr="00857B75" w14:paraId="07184FC5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746A" w14:textId="77777777" w:rsidR="00191EE6" w:rsidRPr="00857B75" w:rsidRDefault="00191EE6" w:rsidP="007A0C46">
            <w:r w:rsidRPr="00857B75">
              <w:t>- Every 5-7 working day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E32E78B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7B96" w14:textId="2FDB5733" w:rsidR="00191EE6" w:rsidRPr="00857B75" w:rsidRDefault="00191EE6" w:rsidP="007A0C46">
            <w:r w:rsidRPr="00857B75">
              <w:t>0.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5371D43" w14:textId="77777777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0.21, 0.21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E6A38CE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C1209C8" w14:textId="77777777" w:rsidR="00191EE6" w:rsidRPr="00857B75" w:rsidRDefault="00191EE6" w:rsidP="007A0C46">
            <w:r w:rsidRPr="00857B75">
              <w:t>0.0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1A6C" w14:textId="77777777" w:rsidR="00191EE6" w:rsidRPr="00857B75" w:rsidRDefault="00191EE6" w:rsidP="00516F08">
            <w:pPr>
              <w:jc w:val="right"/>
            </w:pPr>
            <w:r w:rsidRPr="00857B75">
              <w:t>[-0.15, 0.23]</w:t>
            </w:r>
          </w:p>
        </w:tc>
      </w:tr>
      <w:tr w:rsidR="00191EE6" w:rsidRPr="00857B75" w14:paraId="262B5898" w14:textId="77777777" w:rsidTr="00516F08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E453" w14:textId="77777777" w:rsidR="00191EE6" w:rsidRPr="00857B75" w:rsidRDefault="00191EE6" w:rsidP="007A0C46">
            <w:r w:rsidRPr="00857B75">
              <w:t>- Every 2-4 working day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21C20FD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65C5" w14:textId="01E002B8" w:rsidR="00191EE6" w:rsidRPr="00857B75" w:rsidRDefault="00191EE6" w:rsidP="007A0C46">
            <w:r w:rsidRPr="00857B75">
              <w:t>0.</w:t>
            </w:r>
            <w:r w:rsidR="000E5FCC">
              <w:t>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18F2AEF" w14:textId="6D099569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0.11, 0.3</w:t>
            </w:r>
            <w:r w:rsidR="00857B75" w:rsidRPr="00857B75">
              <w:t>1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C6EC9BF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713E83B2" w14:textId="77777777" w:rsidR="00191EE6" w:rsidRPr="00857B75" w:rsidRDefault="00191EE6" w:rsidP="007A0C46">
            <w:r w:rsidRPr="00857B75">
              <w:t>0.1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2AD8" w14:textId="77777777" w:rsidR="00191EE6" w:rsidRPr="00857B75" w:rsidRDefault="00191EE6" w:rsidP="00516F08">
            <w:pPr>
              <w:jc w:val="right"/>
            </w:pPr>
            <w:r w:rsidRPr="00857B75">
              <w:t>[-0.07, 0.31]</w:t>
            </w:r>
          </w:p>
        </w:tc>
      </w:tr>
      <w:tr w:rsidR="00191EE6" w:rsidRPr="00857B75" w14:paraId="61C06715" w14:textId="77777777" w:rsidTr="00516F08">
        <w:trPr>
          <w:trHeight w:val="339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7491" w14:textId="77777777" w:rsidR="00191EE6" w:rsidRPr="00857B75" w:rsidRDefault="00191EE6" w:rsidP="007A0C46">
            <w:r w:rsidRPr="00857B75">
              <w:t>- Almost every shif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B6EC51A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C5BE6" w14:textId="09D5106F" w:rsidR="00191EE6" w:rsidRPr="00857B75" w:rsidRDefault="00191EE6" w:rsidP="007A0C46">
            <w:r w:rsidRPr="00857B75">
              <w:t>0.1</w:t>
            </w:r>
            <w:r w:rsidR="00857B75" w:rsidRPr="00857B75"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AAE5E25" w14:textId="77777777" w:rsidR="00191EE6" w:rsidRPr="00857B75" w:rsidRDefault="00191EE6" w:rsidP="00516F08">
            <w:pPr>
              <w:jc w:val="right"/>
            </w:pPr>
            <w:r w:rsidRPr="00857B75">
              <w:t>[</w:t>
            </w:r>
            <w:r w:rsidR="007A0C46" w:rsidRPr="00857B75">
              <w:t>-0.04, 0.40</w:t>
            </w:r>
            <w:r w:rsidRPr="00857B75">
              <w:t>]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E5E983F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5E036474" w14:textId="77777777" w:rsidR="00191EE6" w:rsidRPr="00857B75" w:rsidRDefault="00191EE6" w:rsidP="007A0C46">
            <w:r w:rsidRPr="00857B75">
              <w:t>0.1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9F7D" w14:textId="77777777" w:rsidR="00191EE6" w:rsidRPr="00857B75" w:rsidRDefault="00191EE6" w:rsidP="00516F08">
            <w:pPr>
              <w:jc w:val="right"/>
            </w:pPr>
            <w:r w:rsidRPr="00857B75">
              <w:t>[-0.05, 0.37]</w:t>
            </w:r>
          </w:p>
        </w:tc>
      </w:tr>
      <w:tr w:rsidR="00191EE6" w:rsidRPr="00857B75" w14:paraId="05D3AF63" w14:textId="77777777" w:rsidTr="00516F08">
        <w:tc>
          <w:tcPr>
            <w:tcW w:w="1382" w:type="pct"/>
            <w:tcBorders>
              <w:top w:val="nil"/>
              <w:bottom w:val="nil"/>
              <w:right w:val="nil"/>
            </w:tcBorders>
          </w:tcPr>
          <w:p w14:paraId="2D3F8751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Mediator variable</w:t>
            </w:r>
          </w:p>
        </w:tc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936FD79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4DA6FCFF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A44AE29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7DA2778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672918DB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2EAB89D6" w14:textId="77777777" w:rsidR="00191EE6" w:rsidRPr="00857B75" w:rsidRDefault="00191EE6" w:rsidP="00516F08">
            <w:pPr>
              <w:jc w:val="right"/>
            </w:pPr>
          </w:p>
        </w:tc>
      </w:tr>
      <w:tr w:rsidR="00191EE6" w:rsidRPr="00857B75" w14:paraId="7AB60125" w14:textId="77777777" w:rsidTr="00516F08">
        <w:trPr>
          <w:trHeight w:val="349"/>
        </w:trPr>
        <w:tc>
          <w:tcPr>
            <w:tcW w:w="1382" w:type="pct"/>
            <w:tcBorders>
              <w:top w:val="nil"/>
              <w:bottom w:val="nil"/>
              <w:right w:val="nil"/>
            </w:tcBorders>
          </w:tcPr>
          <w:p w14:paraId="24FC17DF" w14:textId="77777777" w:rsidR="00191EE6" w:rsidRPr="00857B75" w:rsidRDefault="00191EE6" w:rsidP="007A0C46">
            <w:r w:rsidRPr="00857B75">
              <w:t xml:space="preserve">Job satisfaction </w:t>
            </w:r>
          </w:p>
        </w:tc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62C949C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274E1345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945F56F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BE5AC72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0515547B" w14:textId="5AD54D94" w:rsidR="00191EE6" w:rsidRPr="00857B75" w:rsidRDefault="00191EE6" w:rsidP="007A0C46">
            <w:r w:rsidRPr="00857B75">
              <w:t>-0.03***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E56959A" w14:textId="77777777" w:rsidR="00191EE6" w:rsidRPr="00857B75" w:rsidRDefault="00191EE6" w:rsidP="00516F08">
            <w:pPr>
              <w:jc w:val="right"/>
            </w:pPr>
            <w:r w:rsidRPr="00857B75">
              <w:t>[-0.03, -0.03]</w:t>
            </w:r>
          </w:p>
        </w:tc>
      </w:tr>
      <w:tr w:rsidR="00191EE6" w:rsidRPr="00857B75" w14:paraId="5FD949C7" w14:textId="77777777" w:rsidTr="00516F08">
        <w:tc>
          <w:tcPr>
            <w:tcW w:w="1382" w:type="pct"/>
            <w:tcBorders>
              <w:top w:val="nil"/>
              <w:bottom w:val="nil"/>
              <w:right w:val="nil"/>
            </w:tcBorders>
          </w:tcPr>
          <w:p w14:paraId="3356DE3B" w14:textId="77777777" w:rsidR="00191EE6" w:rsidRPr="00857B75" w:rsidRDefault="00191EE6" w:rsidP="007A0C46">
            <w:pPr>
              <w:rPr>
                <w:b/>
                <w:bCs/>
              </w:rPr>
            </w:pPr>
            <w:r w:rsidRPr="00857B75">
              <w:rPr>
                <w:b/>
                <w:bCs/>
              </w:rPr>
              <w:t>Effect size</w:t>
            </w:r>
          </w:p>
        </w:tc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26984597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AB288A0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E3022A3" w14:textId="77777777" w:rsidR="00191EE6" w:rsidRPr="00857B75" w:rsidRDefault="00191EE6" w:rsidP="00516F08">
            <w:pPr>
              <w:jc w:val="right"/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7ADB01D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6D4A2DC3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1CA7AE3" w14:textId="77777777" w:rsidR="00191EE6" w:rsidRPr="00857B75" w:rsidRDefault="00191EE6" w:rsidP="00516F08">
            <w:pPr>
              <w:jc w:val="right"/>
            </w:pPr>
          </w:p>
        </w:tc>
      </w:tr>
      <w:tr w:rsidR="00191EE6" w:rsidRPr="00857B75" w14:paraId="0EE328BE" w14:textId="77777777" w:rsidTr="00516F08">
        <w:tc>
          <w:tcPr>
            <w:tcW w:w="1382" w:type="pct"/>
            <w:tcBorders>
              <w:top w:val="nil"/>
              <w:bottom w:val="nil"/>
              <w:right w:val="nil"/>
            </w:tcBorders>
          </w:tcPr>
          <w:p w14:paraId="2DF0460A" w14:textId="77777777" w:rsidR="00191EE6" w:rsidRPr="00857B75" w:rsidRDefault="00191EE6" w:rsidP="007A0C46">
            <w:r w:rsidRPr="00857B75">
              <w:t>AIC</w:t>
            </w:r>
          </w:p>
        </w:tc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5BBB2F0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CCCA211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17229D7" w14:textId="77777777" w:rsidR="00191EE6" w:rsidRPr="00857B75" w:rsidRDefault="007A0C46" w:rsidP="00516F08">
            <w:pPr>
              <w:jc w:val="right"/>
            </w:pPr>
            <w:r w:rsidRPr="00857B75">
              <w:t>5,1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3BBD167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14:paraId="375D5461" w14:textId="77777777" w:rsidR="00191EE6" w:rsidRPr="00857B75" w:rsidRDefault="00191EE6" w:rsidP="007A0C46"/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27ADFAA" w14:textId="7EA8E610" w:rsidR="00191EE6" w:rsidRPr="00857B75" w:rsidRDefault="00191EE6" w:rsidP="00516F08">
            <w:pPr>
              <w:jc w:val="right"/>
            </w:pPr>
            <w:r w:rsidRPr="00857B75">
              <w:t>4</w:t>
            </w:r>
            <w:r w:rsidR="00383326" w:rsidRPr="00857B75">
              <w:t>,</w:t>
            </w:r>
            <w:r w:rsidRPr="00857B75">
              <w:t>828</w:t>
            </w:r>
          </w:p>
        </w:tc>
      </w:tr>
      <w:tr w:rsidR="00191EE6" w:rsidRPr="0037456B" w14:paraId="397DC71E" w14:textId="77777777" w:rsidTr="00516F08">
        <w:trPr>
          <w:trHeight w:val="720"/>
        </w:trPr>
        <w:tc>
          <w:tcPr>
            <w:tcW w:w="1382" w:type="pct"/>
            <w:tcBorders>
              <w:top w:val="nil"/>
              <w:bottom w:val="single" w:sz="4" w:space="0" w:color="auto"/>
              <w:right w:val="nil"/>
            </w:tcBorders>
          </w:tcPr>
          <w:p w14:paraId="3B9ECC67" w14:textId="77777777" w:rsidR="00191EE6" w:rsidRPr="00857B75" w:rsidRDefault="00191EE6" w:rsidP="007A0C46">
            <w:r w:rsidRPr="00857B75">
              <w:t>Marginal</w:t>
            </w:r>
            <w:r w:rsidRPr="00857B75">
              <w:rPr>
                <w:i/>
              </w:rPr>
              <w:t xml:space="preserve"> R</w:t>
            </w:r>
            <w:r w:rsidRPr="00857B75">
              <w:rPr>
                <w:i/>
                <w:vertAlign w:val="superscript"/>
              </w:rPr>
              <w:t>2</w:t>
            </w:r>
            <w:r w:rsidRPr="00857B75">
              <w:br/>
              <w:t xml:space="preserve">Conditional </w:t>
            </w:r>
            <w:r w:rsidRPr="00857B75">
              <w:rPr>
                <w:i/>
              </w:rPr>
              <w:t>R</w:t>
            </w:r>
            <w:r w:rsidRPr="00857B75">
              <w:rPr>
                <w:i/>
                <w:vertAlign w:val="superscript"/>
              </w:rPr>
              <w:t>2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  <w:right w:val="nil"/>
            </w:tcBorders>
          </w:tcPr>
          <w:p w14:paraId="56145AEA" w14:textId="77777777" w:rsidR="00191EE6" w:rsidRPr="00857B75" w:rsidRDefault="00191EE6" w:rsidP="007A0C46">
            <w:pPr>
              <w:rPr>
                <w:lang w:val="de-DE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0B87E" w14:textId="77777777" w:rsidR="00191EE6" w:rsidRPr="00857B75" w:rsidRDefault="00191EE6" w:rsidP="007A0C46">
            <w:pPr>
              <w:rPr>
                <w:lang w:val="de-DE"/>
              </w:rPr>
            </w:pPr>
          </w:p>
          <w:p w14:paraId="5EE2B2C8" w14:textId="77777777" w:rsidR="00191EE6" w:rsidRPr="00857B75" w:rsidRDefault="00191EE6" w:rsidP="007A0C46">
            <w:pPr>
              <w:rPr>
                <w:lang w:val="de-D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189E8" w14:textId="77777777" w:rsidR="00191EE6" w:rsidRPr="00857B75" w:rsidRDefault="00191EE6" w:rsidP="00516F08">
            <w:pPr>
              <w:jc w:val="right"/>
              <w:rPr>
                <w:lang w:val="de-DE"/>
              </w:rPr>
            </w:pPr>
            <w:r w:rsidRPr="00857B75">
              <w:t>0</w:t>
            </w:r>
            <w:r w:rsidRPr="00857B75">
              <w:rPr>
                <w:lang w:val="de-DE"/>
              </w:rPr>
              <w:t>.2</w:t>
            </w:r>
            <w:r w:rsidR="007A0C46" w:rsidRPr="00857B75">
              <w:t>7</w:t>
            </w:r>
          </w:p>
          <w:p w14:paraId="02446EAA" w14:textId="77777777" w:rsidR="00191EE6" w:rsidRPr="00857B75" w:rsidRDefault="00191EE6" w:rsidP="00516F08">
            <w:pPr>
              <w:jc w:val="right"/>
            </w:pPr>
            <w:r w:rsidRPr="00857B75">
              <w:t>0</w:t>
            </w:r>
            <w:r w:rsidRPr="00857B75">
              <w:rPr>
                <w:lang w:val="de-DE"/>
              </w:rPr>
              <w:t>.</w:t>
            </w:r>
            <w:r w:rsidR="007A0C46" w:rsidRPr="00857B75">
              <w:t>3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1A05" w14:textId="77777777" w:rsidR="00191EE6" w:rsidRPr="00857B75" w:rsidRDefault="00191EE6" w:rsidP="007A0C46"/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0F662" w14:textId="77777777" w:rsidR="00191EE6" w:rsidRPr="00857B75" w:rsidRDefault="00191EE6" w:rsidP="007A0C46">
            <w:r w:rsidRPr="00857B75">
              <w:br/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B96F" w14:textId="77777777" w:rsidR="00191EE6" w:rsidRPr="00857B75" w:rsidRDefault="00191EE6" w:rsidP="00516F08">
            <w:pPr>
              <w:jc w:val="right"/>
            </w:pPr>
            <w:r w:rsidRPr="00857B75">
              <w:t xml:space="preserve">0.38 </w:t>
            </w:r>
          </w:p>
          <w:p w14:paraId="599EBB21" w14:textId="77777777" w:rsidR="00191EE6" w:rsidRPr="00857B75" w:rsidRDefault="00191EE6" w:rsidP="00516F08">
            <w:pPr>
              <w:jc w:val="right"/>
            </w:pPr>
            <w:r w:rsidRPr="00857B75">
              <w:t>0.40</w:t>
            </w:r>
          </w:p>
        </w:tc>
      </w:tr>
    </w:tbl>
    <w:p w14:paraId="294C937B" w14:textId="77777777" w:rsidR="00031E63" w:rsidRDefault="00C40572" w:rsidP="007A0C46">
      <w:r w:rsidRPr="0037456B">
        <w:rPr>
          <w:i/>
        </w:rPr>
        <w:t>Note</w:t>
      </w:r>
      <w:r w:rsidRPr="0037456B">
        <w:t>.</w:t>
      </w:r>
      <w:r w:rsidRPr="0037456B">
        <w:rPr>
          <w:lang w:eastAsia="en-CA"/>
        </w:rPr>
        <w:t xml:space="preserve"> </w:t>
      </w:r>
      <w:r w:rsidR="00031E63" w:rsidRPr="0037456B">
        <w:rPr>
          <w:lang w:eastAsia="en-CA"/>
        </w:rPr>
        <w:t xml:space="preserve">AIC = </w:t>
      </w:r>
      <w:r w:rsidR="00031E63">
        <w:rPr>
          <w:lang w:eastAsia="en-CA"/>
        </w:rPr>
        <w:t>A</w:t>
      </w:r>
      <w:r w:rsidR="00031E63" w:rsidRPr="0037456B">
        <w:rPr>
          <w:lang w:eastAsia="en-CA"/>
        </w:rPr>
        <w:t xml:space="preserve">kaike </w:t>
      </w:r>
      <w:r w:rsidR="00031E63">
        <w:rPr>
          <w:lang w:eastAsia="en-CA"/>
        </w:rPr>
        <w:t>I</w:t>
      </w:r>
      <w:r w:rsidR="00031E63" w:rsidRPr="0037456B">
        <w:rPr>
          <w:lang w:eastAsia="en-CA"/>
        </w:rPr>
        <w:t xml:space="preserve">nformation </w:t>
      </w:r>
      <w:r w:rsidR="00031E63">
        <w:rPr>
          <w:lang w:eastAsia="en-CA"/>
        </w:rPr>
        <w:t>C</w:t>
      </w:r>
      <w:r w:rsidR="00031E63" w:rsidRPr="0037456B">
        <w:rPr>
          <w:lang w:eastAsia="en-CA"/>
        </w:rPr>
        <w:t xml:space="preserve">riterion, </w:t>
      </w:r>
      <w:r w:rsidR="00031E63" w:rsidRPr="0037456B">
        <w:t xml:space="preserve">CI = </w:t>
      </w:r>
      <w:r w:rsidR="00031E63">
        <w:t>C</w:t>
      </w:r>
      <w:r w:rsidR="00031E63" w:rsidRPr="0037456B">
        <w:t xml:space="preserve">onfidence </w:t>
      </w:r>
      <w:r w:rsidR="00031E63">
        <w:t>I</w:t>
      </w:r>
      <w:r w:rsidR="00031E63" w:rsidRPr="0037456B">
        <w:t>nterval</w:t>
      </w:r>
      <w:r w:rsidR="00031E63" w:rsidRPr="0037456B">
        <w:rPr>
          <w:lang w:eastAsia="en-CA"/>
        </w:rPr>
        <w:t xml:space="preserve">, LMM = </w:t>
      </w:r>
      <w:r w:rsidR="00031E63" w:rsidRPr="0037456B">
        <w:rPr>
          <w:lang w:val="en-GB"/>
        </w:rPr>
        <w:t xml:space="preserve">Linear </w:t>
      </w:r>
      <w:r w:rsidR="00031E63">
        <w:rPr>
          <w:lang w:val="en-GB"/>
        </w:rPr>
        <w:t>M</w:t>
      </w:r>
      <w:r w:rsidR="00031E63" w:rsidRPr="0037456B">
        <w:rPr>
          <w:lang w:val="en-GB"/>
        </w:rPr>
        <w:t xml:space="preserve">ultilevel </w:t>
      </w:r>
      <w:r w:rsidR="00031E63">
        <w:rPr>
          <w:lang w:val="en-GB"/>
        </w:rPr>
        <w:t>M</w:t>
      </w:r>
      <w:r w:rsidR="00031E63" w:rsidRPr="0037456B">
        <w:rPr>
          <w:lang w:val="en-GB"/>
        </w:rPr>
        <w:t>odel</w:t>
      </w:r>
      <w:r w:rsidR="00031E63">
        <w:rPr>
          <w:lang w:val="en-GB"/>
        </w:rPr>
        <w:t>.</w:t>
      </w:r>
    </w:p>
    <w:p w14:paraId="79C29764" w14:textId="77777777" w:rsidR="00031E63" w:rsidRDefault="00C40572" w:rsidP="007A0C46">
      <w:pPr>
        <w:rPr>
          <w:lang w:eastAsia="en-CA"/>
        </w:rPr>
      </w:pPr>
      <w:r w:rsidRPr="0037456B">
        <w:rPr>
          <w:color w:val="000000"/>
          <w:vertAlign w:val="superscript"/>
        </w:rPr>
        <w:t>‡</w:t>
      </w:r>
      <w:r w:rsidRPr="0037456B">
        <w:rPr>
          <w:color w:val="000000"/>
        </w:rPr>
        <w:t>The LMM adjusted was controlled for</w:t>
      </w:r>
      <w:r w:rsidRPr="0037456B">
        <w:rPr>
          <w:lang w:eastAsia="en-CA"/>
        </w:rPr>
        <w:t xml:space="preserve">: educational background, age, employment percentages, compensation, agency size (i.e., number of full-time equivalents and number of clients per year), catchment area and profit status. </w:t>
      </w:r>
    </w:p>
    <w:p w14:paraId="3936E2FF" w14:textId="77777777" w:rsidR="00C40572" w:rsidRPr="0037456B" w:rsidRDefault="00031E63" w:rsidP="007A0C46">
      <w:pPr>
        <w:rPr>
          <w:lang w:eastAsia="en-CA"/>
        </w:rPr>
      </w:pPr>
      <w:r>
        <w:rPr>
          <w:lang w:eastAsia="en-CA"/>
        </w:rPr>
        <w:sym w:font="Symbol" w:char="F061"/>
      </w:r>
      <w:r>
        <w:rPr>
          <w:lang w:eastAsia="en-CA"/>
        </w:rPr>
        <w:t xml:space="preserve">-level for significance: </w:t>
      </w:r>
      <w:r w:rsidR="00C40572" w:rsidRPr="0037456B">
        <w:rPr>
          <w:lang w:eastAsia="en-CA"/>
        </w:rPr>
        <w:t>*</w:t>
      </w:r>
      <w:r w:rsidR="00C40572" w:rsidRPr="0037456B">
        <w:rPr>
          <w:i/>
          <w:lang w:eastAsia="en-CA"/>
        </w:rPr>
        <w:t>p</w:t>
      </w:r>
      <w:r w:rsidR="00C40572" w:rsidRPr="0037456B">
        <w:rPr>
          <w:lang w:eastAsia="en-CA"/>
        </w:rPr>
        <w:t xml:space="preserve"> &lt; .05. **</w:t>
      </w:r>
      <w:r w:rsidR="00C40572" w:rsidRPr="0037456B">
        <w:rPr>
          <w:i/>
          <w:lang w:eastAsia="en-CA"/>
        </w:rPr>
        <w:t>p</w:t>
      </w:r>
      <w:r w:rsidR="00C40572" w:rsidRPr="0037456B">
        <w:rPr>
          <w:lang w:eastAsia="en-CA"/>
        </w:rPr>
        <w:t xml:space="preserve"> &lt; .01. ***</w:t>
      </w:r>
      <w:r w:rsidR="00C40572" w:rsidRPr="0037456B">
        <w:rPr>
          <w:i/>
          <w:lang w:eastAsia="en-CA"/>
        </w:rPr>
        <w:t xml:space="preserve">p </w:t>
      </w:r>
      <w:r w:rsidR="00C40572" w:rsidRPr="0037456B">
        <w:rPr>
          <w:lang w:eastAsia="en-CA"/>
        </w:rPr>
        <w:t>&lt; .001</w:t>
      </w:r>
      <w:r w:rsidR="00C40572" w:rsidRPr="0037456B">
        <w:br w:type="page"/>
      </w:r>
    </w:p>
    <w:p w14:paraId="09AF1A4B" w14:textId="77777777" w:rsidR="00A351A9" w:rsidRDefault="00A351A9" w:rsidP="00A351A9">
      <w:pPr>
        <w:rPr>
          <w:lang w:eastAsia="en-CA"/>
        </w:rPr>
      </w:pPr>
    </w:p>
    <w:p w14:paraId="1D9077EE" w14:textId="77777777" w:rsidR="001620DB" w:rsidRPr="0037456B" w:rsidRDefault="001620DB" w:rsidP="001620DB">
      <w:pPr>
        <w:pStyle w:val="berschrift2"/>
        <w:rPr>
          <w:rFonts w:eastAsia="Calibri"/>
          <w:color w:val="000000"/>
        </w:rPr>
      </w:pPr>
      <w:r w:rsidRPr="0037456B">
        <w:rPr>
          <w:rFonts w:eastAsia="Calibri"/>
          <w:lang w:eastAsia="en-CA"/>
        </w:rPr>
        <w:t xml:space="preserve">Linear multilevel regression </w:t>
      </w:r>
      <w:r w:rsidRPr="0037456B">
        <w:rPr>
          <w:rFonts w:eastAsia="Calibri"/>
          <w:color w:val="000000"/>
        </w:rPr>
        <w:t>with</w:t>
      </w:r>
      <w:r w:rsidRPr="0037456B">
        <w:rPr>
          <w:rFonts w:eastAsia="Calibri"/>
          <w:lang w:eastAsia="en-CA"/>
        </w:rPr>
        <w:t xml:space="preserve"> respondents’</w:t>
      </w:r>
      <w:r w:rsidRPr="0037456B">
        <w:rPr>
          <w:rFonts w:eastAsia="Calibri"/>
          <w:color w:val="000000"/>
        </w:rPr>
        <w:t xml:space="preserve"> intention to leave the homecare sector</w:t>
      </w:r>
    </w:p>
    <w:p w14:paraId="4A55A048" w14:textId="77777777" w:rsidR="001620DB" w:rsidRPr="0037456B" w:rsidRDefault="001620DB" w:rsidP="007A0C46">
      <w:pPr>
        <w:rPr>
          <w:lang w:eastAsia="en-CA"/>
        </w:rPr>
      </w:pPr>
    </w:p>
    <w:p w14:paraId="51F2B42F" w14:textId="77777777" w:rsidR="001620DB" w:rsidRPr="0037456B" w:rsidRDefault="001620DB" w:rsidP="001620DB">
      <w:r w:rsidRPr="0037456B">
        <w:t xml:space="preserve">To run the linear regression, we used the single item variable “intention to leave </w:t>
      </w:r>
      <w:r w:rsidRPr="0037456B">
        <w:rPr>
          <w:rFonts w:eastAsia="Calibri"/>
          <w:color w:val="000000"/>
        </w:rPr>
        <w:t>homecare</w:t>
      </w:r>
      <w:r w:rsidR="00317DBE" w:rsidRPr="0037456B">
        <w:rPr>
          <w:rFonts w:eastAsia="Calibri"/>
          <w:color w:val="000000"/>
        </w:rPr>
        <w:t xml:space="preserve"> </w:t>
      </w:r>
      <w:r w:rsidR="00317DBE" w:rsidRPr="0037456B">
        <w:rPr>
          <w:color w:val="000000" w:themeColor="text1"/>
          <w:sz w:val="20"/>
          <w:szCs w:val="20"/>
          <w:lang w:eastAsia="en-US"/>
        </w:rPr>
        <w:t>sector</w:t>
      </w:r>
      <w:r w:rsidRPr="0037456B">
        <w:t>” as dependent variable in the linear regression.</w:t>
      </w:r>
      <w:r w:rsidR="00317DBE" w:rsidRPr="0037456B">
        <w:t xml:space="preserve"> Values ranged </w:t>
      </w:r>
      <w:r w:rsidRPr="0037456B">
        <w:t>from 0-4</w:t>
      </w:r>
      <w:r w:rsidR="00317DBE" w:rsidRPr="0037456B">
        <w:t xml:space="preserve"> (see Table 3 in the article for more details).</w:t>
      </w:r>
    </w:p>
    <w:p w14:paraId="66F75A98" w14:textId="77777777" w:rsidR="001620DB" w:rsidRPr="0037456B" w:rsidRDefault="001620DB" w:rsidP="007A0C46">
      <w:pPr>
        <w:rPr>
          <w:b/>
        </w:rPr>
      </w:pPr>
    </w:p>
    <w:p w14:paraId="3A5B6C29" w14:textId="77777777" w:rsidR="001620DB" w:rsidRPr="0037456B" w:rsidRDefault="00C40572" w:rsidP="001620DB">
      <w:pPr>
        <w:rPr>
          <w:b/>
        </w:rPr>
      </w:pPr>
      <w:r w:rsidRPr="0037456B">
        <w:rPr>
          <w:b/>
        </w:rPr>
        <w:t xml:space="preserve">Table </w:t>
      </w:r>
      <w:r w:rsidR="001620DB" w:rsidRPr="0037456B">
        <w:rPr>
          <w:b/>
        </w:rPr>
        <w:t>2</w:t>
      </w:r>
      <w:r w:rsidR="002319A4" w:rsidRPr="0037456B">
        <w:rPr>
          <w:b/>
        </w:rPr>
        <w:t xml:space="preserve">. </w:t>
      </w:r>
      <w:r w:rsidR="001620DB" w:rsidRPr="000E5FCC">
        <w:rPr>
          <w:i/>
          <w:iCs/>
          <w:lang w:eastAsia="en-CA"/>
        </w:rPr>
        <w:t xml:space="preserve">Results of the linear multilevel regression </w:t>
      </w:r>
      <w:r w:rsidR="001620DB" w:rsidRPr="000E5FCC">
        <w:rPr>
          <w:i/>
          <w:iCs/>
          <w:color w:val="000000"/>
        </w:rPr>
        <w:t>with “intention to leave the homecare sector” (</w:t>
      </w:r>
      <w:r w:rsidR="001620DB" w:rsidRPr="000E5FCC">
        <w:rPr>
          <w:i/>
          <w:iCs/>
          <w:lang w:eastAsia="en-CA"/>
        </w:rPr>
        <w:t>n =</w:t>
      </w:r>
      <w:r w:rsidR="001620DB" w:rsidRPr="000E5FCC">
        <w:rPr>
          <w:i/>
          <w:iCs/>
        </w:rPr>
        <w:t xml:space="preserve"> </w:t>
      </w:r>
      <w:r w:rsidR="001620DB" w:rsidRPr="000E5FCC">
        <w:rPr>
          <w:i/>
          <w:iCs/>
          <w:lang w:eastAsia="en-CA"/>
        </w:rPr>
        <w:t>1,898)</w:t>
      </w:r>
    </w:p>
    <w:p w14:paraId="60512CCC" w14:textId="77777777" w:rsidR="00C40572" w:rsidRPr="0037456B" w:rsidRDefault="00C40572" w:rsidP="007A0C46">
      <w:pPr>
        <w:rPr>
          <w:b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64"/>
        <w:gridCol w:w="239"/>
        <w:gridCol w:w="1800"/>
        <w:gridCol w:w="1661"/>
        <w:gridCol w:w="240"/>
        <w:gridCol w:w="1800"/>
        <w:gridCol w:w="1661"/>
      </w:tblGrid>
      <w:tr w:rsidR="009F5517" w:rsidRPr="000E5FCC" w14:paraId="7A12F369" w14:textId="77777777" w:rsidTr="0037456B">
        <w:trPr>
          <w:trHeight w:val="306"/>
        </w:trPr>
        <w:tc>
          <w:tcPr>
            <w:tcW w:w="1324" w:type="pct"/>
            <w:tcBorders>
              <w:top w:val="single" w:sz="4" w:space="0" w:color="auto"/>
              <w:bottom w:val="nil"/>
            </w:tcBorders>
          </w:tcPr>
          <w:p w14:paraId="25306806" w14:textId="77777777" w:rsidR="00317DBE" w:rsidRPr="0037456B" w:rsidRDefault="00317DBE" w:rsidP="00317DBE">
            <w:pPr>
              <w:rPr>
                <w:b/>
                <w:bCs/>
              </w:rPr>
            </w:pP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4D1386D2" w14:textId="77777777" w:rsidR="00317DBE" w:rsidRPr="0037456B" w:rsidRDefault="00317DBE" w:rsidP="00317DBE">
            <w:pPr>
              <w:rPr>
                <w:b/>
                <w:bCs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7FB90" w14:textId="77777777" w:rsidR="00317DBE" w:rsidRPr="000E5FCC" w:rsidRDefault="00317DBE" w:rsidP="00031E63">
            <w:pPr>
              <w:jc w:val="center"/>
              <w:rPr>
                <w:b/>
                <w:bCs/>
                <w:vertAlign w:val="superscript"/>
              </w:rPr>
            </w:pPr>
            <w:r w:rsidRPr="000E5FCC">
              <w:rPr>
                <w:b/>
                <w:bCs/>
              </w:rPr>
              <w:t>LMM adjusted</w:t>
            </w:r>
            <w:r w:rsidRPr="000E5FCC"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75EA6B8C" w14:textId="77777777" w:rsidR="00317DBE" w:rsidRPr="000E5FCC" w:rsidRDefault="00317DBE" w:rsidP="00031E63">
            <w:pPr>
              <w:jc w:val="center"/>
              <w:rPr>
                <w:b/>
                <w:bCs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CC875" w14:textId="77777777" w:rsidR="00317DBE" w:rsidRPr="000E5FCC" w:rsidRDefault="00317DBE" w:rsidP="00031E63">
            <w:pPr>
              <w:jc w:val="center"/>
              <w:rPr>
                <w:b/>
                <w:bCs/>
              </w:rPr>
            </w:pPr>
            <w:r w:rsidRPr="000E5FCC">
              <w:rPr>
                <w:b/>
                <w:bCs/>
              </w:rPr>
              <w:t>LMM adjusted</w:t>
            </w:r>
            <w:r w:rsidRPr="000E5FCC">
              <w:rPr>
                <w:b/>
                <w:bCs/>
                <w:vertAlign w:val="superscript"/>
              </w:rPr>
              <w:t xml:space="preserve"> ‡</w:t>
            </w:r>
            <w:r w:rsidRPr="000E5FCC">
              <w:rPr>
                <w:b/>
                <w:bCs/>
              </w:rPr>
              <w:t>, including</w:t>
            </w:r>
            <w:r w:rsidRPr="000E5FCC">
              <w:rPr>
                <w:b/>
                <w:bCs/>
              </w:rPr>
              <w:br/>
              <w:t xml:space="preserve"> job satisfaction</w:t>
            </w:r>
          </w:p>
        </w:tc>
      </w:tr>
      <w:tr w:rsidR="001B7ADB" w:rsidRPr="000E5FCC" w14:paraId="664BD7C8" w14:textId="77777777" w:rsidTr="00516F08">
        <w:trPr>
          <w:trHeight w:val="221"/>
        </w:trPr>
        <w:tc>
          <w:tcPr>
            <w:tcW w:w="1324" w:type="pct"/>
            <w:tcBorders>
              <w:top w:val="nil"/>
              <w:bottom w:val="single" w:sz="4" w:space="0" w:color="auto"/>
            </w:tcBorders>
          </w:tcPr>
          <w:p w14:paraId="44110B37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Variable or effect size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5CE8116C" w14:textId="77777777" w:rsidR="00317DBE" w:rsidRPr="000E5FCC" w:rsidRDefault="00317DBE" w:rsidP="00317DBE">
            <w:pPr>
              <w:rPr>
                <w:b/>
                <w:bCs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4DF15146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Beta coefficient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3DC7B9A1" w14:textId="77777777" w:rsidR="00317DBE" w:rsidRPr="000E5FCC" w:rsidRDefault="00317DBE" w:rsidP="00516F08">
            <w:pPr>
              <w:jc w:val="center"/>
              <w:rPr>
                <w:b/>
                <w:bCs/>
              </w:rPr>
            </w:pPr>
            <w:r w:rsidRPr="000E5FCC">
              <w:rPr>
                <w:b/>
                <w:bCs/>
              </w:rPr>
              <w:t>95% CI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32292F1B" w14:textId="77777777" w:rsidR="00317DBE" w:rsidRPr="000E5FCC" w:rsidRDefault="00317DBE" w:rsidP="00317DBE">
            <w:pPr>
              <w:rPr>
                <w:b/>
                <w:bCs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7100DB93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Beta coefficient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48F47C28" w14:textId="77777777" w:rsidR="00317DBE" w:rsidRPr="000E5FCC" w:rsidRDefault="00317DBE" w:rsidP="00516F08">
            <w:pPr>
              <w:jc w:val="center"/>
              <w:rPr>
                <w:b/>
                <w:bCs/>
                <w:i/>
              </w:rPr>
            </w:pPr>
            <w:r w:rsidRPr="000E5FCC">
              <w:rPr>
                <w:b/>
                <w:bCs/>
              </w:rPr>
              <w:t>95% CI</w:t>
            </w:r>
          </w:p>
        </w:tc>
      </w:tr>
      <w:tr w:rsidR="001B7ADB" w:rsidRPr="000E5FCC" w14:paraId="121291EB" w14:textId="77777777" w:rsidTr="00516F08">
        <w:tc>
          <w:tcPr>
            <w:tcW w:w="1324" w:type="pct"/>
          </w:tcPr>
          <w:p w14:paraId="06A1F7EA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Work environment</w:t>
            </w:r>
          </w:p>
        </w:tc>
        <w:tc>
          <w:tcPr>
            <w:tcW w:w="119" w:type="pct"/>
          </w:tcPr>
          <w:p w14:paraId="0EB080D6" w14:textId="77777777" w:rsidR="00317DBE" w:rsidRPr="000E5FCC" w:rsidRDefault="00317DBE" w:rsidP="00317DBE"/>
        </w:tc>
        <w:tc>
          <w:tcPr>
            <w:tcW w:w="894" w:type="pct"/>
          </w:tcPr>
          <w:p w14:paraId="244B4765" w14:textId="77777777" w:rsidR="00317DBE" w:rsidRPr="000E5FCC" w:rsidRDefault="00317DBE" w:rsidP="00317DBE"/>
        </w:tc>
        <w:tc>
          <w:tcPr>
            <w:tcW w:w="825" w:type="pct"/>
          </w:tcPr>
          <w:p w14:paraId="76FEA343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</w:tcPr>
          <w:p w14:paraId="21CA3CAD" w14:textId="77777777" w:rsidR="00317DBE" w:rsidRPr="000E5FCC" w:rsidRDefault="00317DBE" w:rsidP="00317DBE"/>
        </w:tc>
        <w:tc>
          <w:tcPr>
            <w:tcW w:w="894" w:type="pct"/>
          </w:tcPr>
          <w:p w14:paraId="66866BB9" w14:textId="77777777" w:rsidR="00317DBE" w:rsidRPr="000E5FCC" w:rsidRDefault="00317DBE" w:rsidP="00317DBE"/>
        </w:tc>
        <w:tc>
          <w:tcPr>
            <w:tcW w:w="825" w:type="pct"/>
          </w:tcPr>
          <w:p w14:paraId="4DDF7EDC" w14:textId="77777777" w:rsidR="00317DBE" w:rsidRPr="000E5FCC" w:rsidRDefault="00317DBE" w:rsidP="00516F08">
            <w:pPr>
              <w:jc w:val="right"/>
            </w:pPr>
          </w:p>
        </w:tc>
      </w:tr>
      <w:tr w:rsidR="001B7ADB" w:rsidRPr="000E5FCC" w14:paraId="2C8B0709" w14:textId="77777777" w:rsidTr="00516F08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AF99" w14:textId="77777777" w:rsidR="00317DBE" w:rsidRPr="000E5FCC" w:rsidRDefault="00317DBE" w:rsidP="00317DBE">
            <w:r w:rsidRPr="000E5FCC">
              <w:t xml:space="preserve">Leadership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0816882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1AAA" w14:textId="77777777" w:rsidR="00317DBE" w:rsidRPr="000E5FCC" w:rsidRDefault="0016732E" w:rsidP="00317DBE">
            <w:r w:rsidRPr="000E5FCC">
              <w:t>-0.27</w:t>
            </w:r>
            <w:r w:rsidR="00317DBE" w:rsidRPr="000E5FCC">
              <w:t>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972EAFC" w14:textId="77777777" w:rsidR="00317DBE" w:rsidRPr="000E5FCC" w:rsidRDefault="00317DBE" w:rsidP="00516F08">
            <w:pPr>
              <w:jc w:val="right"/>
            </w:pPr>
            <w:r w:rsidRPr="000E5FCC">
              <w:t>[</w:t>
            </w:r>
            <w:r w:rsidR="00A37D79" w:rsidRPr="000E5FCC">
              <w:t>-0.38, -0.16</w:t>
            </w:r>
            <w:r w:rsidRPr="000E5FCC">
              <w:t>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8ADAFDF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A40CE42" w14:textId="77777777" w:rsidR="00317DBE" w:rsidRPr="000E5FCC" w:rsidRDefault="001B7ADB" w:rsidP="00317DBE">
            <w:r w:rsidRPr="000E5FCC">
              <w:t>-0.16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A86C" w14:textId="77777777" w:rsidR="00317DBE" w:rsidRPr="000E5FCC" w:rsidRDefault="001B7ADB" w:rsidP="00516F08">
            <w:pPr>
              <w:jc w:val="right"/>
            </w:pPr>
            <w:r w:rsidRPr="000E5FCC">
              <w:t>[-0.2</w:t>
            </w:r>
            <w:r w:rsidR="0037456B" w:rsidRPr="000E5FCC">
              <w:t xml:space="preserve">7, </w:t>
            </w:r>
            <w:r w:rsidRPr="000E5FCC">
              <w:t>-0.0</w:t>
            </w:r>
            <w:r w:rsidR="0037456B" w:rsidRPr="000E5FCC">
              <w:t>6</w:t>
            </w:r>
            <w:r w:rsidRPr="000E5FCC">
              <w:t>]</w:t>
            </w:r>
          </w:p>
        </w:tc>
      </w:tr>
      <w:tr w:rsidR="001B7ADB" w:rsidRPr="000E5FCC" w14:paraId="7A8FED42" w14:textId="77777777" w:rsidTr="00516F08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A8E7" w14:textId="77777777" w:rsidR="00317DBE" w:rsidRPr="000E5FCC" w:rsidRDefault="00317DBE" w:rsidP="00317DBE">
            <w:r w:rsidRPr="000E5FCC">
              <w:t xml:space="preserve">Staffing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DF18E71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6DE1" w14:textId="77777777" w:rsidR="00317DBE" w:rsidRPr="000E5FCC" w:rsidRDefault="00A37D79" w:rsidP="00317DBE">
            <w:r w:rsidRPr="000E5FCC">
              <w:t>-0.17</w:t>
            </w:r>
            <w:r w:rsidR="00317DBE" w:rsidRPr="000E5FCC">
              <w:t>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D6E08A2" w14:textId="77777777" w:rsidR="00317DBE" w:rsidRPr="000E5FCC" w:rsidRDefault="00317DBE" w:rsidP="00516F08">
            <w:pPr>
              <w:jc w:val="right"/>
            </w:pPr>
            <w:r w:rsidRPr="000E5FCC">
              <w:rPr>
                <w:lang w:val="de-DE"/>
              </w:rPr>
              <w:t>[</w:t>
            </w:r>
            <w:r w:rsidR="00A37D79" w:rsidRPr="000E5FCC">
              <w:t>-0.27, -0.07</w:t>
            </w:r>
            <w:r w:rsidRPr="000E5FCC">
              <w:t>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14E1C06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C95DEAF" w14:textId="77777777" w:rsidR="00317DBE" w:rsidRPr="000E5FCC" w:rsidRDefault="001B7ADB" w:rsidP="00317DBE">
            <w:r w:rsidRPr="000E5FCC">
              <w:t>-0.08</w:t>
            </w:r>
            <w:r w:rsidR="00317DBE" w:rsidRPr="000E5FCC"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A482" w14:textId="77777777" w:rsidR="00317DBE" w:rsidRPr="000E5FCC" w:rsidRDefault="001B7ADB" w:rsidP="00516F08">
            <w:pPr>
              <w:jc w:val="right"/>
            </w:pPr>
            <w:r w:rsidRPr="000E5FCC">
              <w:t>[-0.1</w:t>
            </w:r>
            <w:r w:rsidR="0037456B" w:rsidRPr="000E5FCC">
              <w:t xml:space="preserve">8, </w:t>
            </w:r>
            <w:r w:rsidRPr="000E5FCC">
              <w:t>0.01]</w:t>
            </w:r>
          </w:p>
        </w:tc>
      </w:tr>
      <w:tr w:rsidR="001B7ADB" w:rsidRPr="000E5FCC" w14:paraId="17FDB803" w14:textId="77777777" w:rsidTr="00516F08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DFB9A" w14:textId="77777777" w:rsidR="00317DBE" w:rsidRPr="000E5FCC" w:rsidRDefault="00317DBE" w:rsidP="00317DBE">
            <w:r w:rsidRPr="000E5FCC">
              <w:t>Teamwork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7FA4240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5C1A" w14:textId="77777777" w:rsidR="00317DBE" w:rsidRPr="000E5FCC" w:rsidRDefault="00A37D79" w:rsidP="00317DBE">
            <w:r w:rsidRPr="000E5FCC">
              <w:t>-0.16</w:t>
            </w:r>
            <w:r w:rsidR="0016732E" w:rsidRPr="000E5FCC">
              <w:t>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8F63CE5" w14:textId="726F5D34" w:rsidR="00317DBE" w:rsidRPr="000E5FCC" w:rsidRDefault="00A37D79" w:rsidP="00516F08">
            <w:pPr>
              <w:jc w:val="right"/>
            </w:pPr>
            <w:r w:rsidRPr="000E5FCC">
              <w:t>[-0.2</w:t>
            </w:r>
            <w:r w:rsidR="00A55156" w:rsidRPr="000E5FCC">
              <w:t>7</w:t>
            </w:r>
            <w:r w:rsidRPr="000E5FCC">
              <w:t>, -0.04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98AE2CE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2BA27F" w14:textId="65827467" w:rsidR="00317DBE" w:rsidRPr="000E5FCC" w:rsidRDefault="00720D32" w:rsidP="00317DBE">
            <w:r w:rsidRPr="000E5FCC">
              <w:t>-</w:t>
            </w:r>
            <w:r w:rsidR="001B7ADB" w:rsidRPr="000E5FCC">
              <w:t>0.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BBAE" w14:textId="77777777" w:rsidR="00317DBE" w:rsidRPr="000E5FCC" w:rsidRDefault="001B7ADB" w:rsidP="00516F08">
            <w:pPr>
              <w:jc w:val="right"/>
            </w:pPr>
            <w:r w:rsidRPr="000E5FCC">
              <w:t>[-0.2</w:t>
            </w:r>
            <w:r w:rsidR="0037456B" w:rsidRPr="000E5FCC">
              <w:t xml:space="preserve">1, </w:t>
            </w:r>
            <w:r w:rsidRPr="000E5FCC">
              <w:t>0.01]</w:t>
            </w:r>
          </w:p>
        </w:tc>
      </w:tr>
      <w:tr w:rsidR="001B7ADB" w:rsidRPr="000E5FCC" w14:paraId="03565BD9" w14:textId="77777777" w:rsidTr="00516F08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0E99" w14:textId="77777777" w:rsidR="00317DBE" w:rsidRPr="000E5FCC" w:rsidRDefault="00317DBE" w:rsidP="00317DBE">
            <w:r w:rsidRPr="000E5FCC">
              <w:t>Safety climate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401F6AC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FE52" w14:textId="77777777" w:rsidR="00317DBE" w:rsidRPr="000E5FCC" w:rsidRDefault="00A37D79" w:rsidP="00317DBE">
            <w:r w:rsidRPr="000E5FCC">
              <w:t>0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60987D3" w14:textId="77777777" w:rsidR="00317DBE" w:rsidRPr="000E5FCC" w:rsidRDefault="00A37D79" w:rsidP="00516F08">
            <w:pPr>
              <w:jc w:val="right"/>
            </w:pPr>
            <w:r w:rsidRPr="000E5FCC">
              <w:t>[-0.06, 0.18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6AC830A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2C0B39" w14:textId="77777777" w:rsidR="00317DBE" w:rsidRPr="000E5FCC" w:rsidRDefault="001B7ADB" w:rsidP="00317DBE">
            <w:r w:rsidRPr="000E5FCC">
              <w:t>0.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5576" w14:textId="35578F00" w:rsidR="00317DBE" w:rsidRPr="000E5FCC" w:rsidRDefault="001B7ADB" w:rsidP="00516F08">
            <w:pPr>
              <w:jc w:val="right"/>
            </w:pPr>
            <w:r w:rsidRPr="000E5FCC">
              <w:t>[-0.0</w:t>
            </w:r>
            <w:r w:rsidR="0037456B" w:rsidRPr="000E5FCC">
              <w:t xml:space="preserve">3, </w:t>
            </w:r>
            <w:r w:rsidRPr="000E5FCC">
              <w:t>0.</w:t>
            </w:r>
            <w:r w:rsidR="00720D32" w:rsidRPr="000E5FCC">
              <w:t>20</w:t>
            </w:r>
            <w:r w:rsidRPr="000E5FCC">
              <w:t>]</w:t>
            </w:r>
          </w:p>
        </w:tc>
      </w:tr>
      <w:tr w:rsidR="001B7ADB" w:rsidRPr="000E5FCC" w14:paraId="06FFBE08" w14:textId="77777777" w:rsidTr="00516F08">
        <w:trPr>
          <w:trHeight w:val="85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4E5A" w14:textId="77777777" w:rsidR="00317DBE" w:rsidRPr="000E5FCC" w:rsidRDefault="00317DBE" w:rsidP="00317DBE">
            <w:r w:rsidRPr="000E5FCC">
              <w:t xml:space="preserve">Predictability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6E0A736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BBEA0" w14:textId="2D813449" w:rsidR="00317DBE" w:rsidRPr="000E5FCC" w:rsidRDefault="00A37D79" w:rsidP="00317DBE">
            <w:r w:rsidRPr="000E5FCC">
              <w:t>-0.0</w:t>
            </w:r>
            <w:r w:rsidR="000E5FCC">
              <w:t>1</w:t>
            </w:r>
            <w:r w:rsidR="00317DBE" w:rsidRPr="000E5FCC">
              <w:t>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D4CCB47" w14:textId="440E0121" w:rsidR="00317DBE" w:rsidRPr="000E5FCC" w:rsidRDefault="00317DBE" w:rsidP="00516F08">
            <w:pPr>
              <w:jc w:val="right"/>
            </w:pPr>
            <w:r w:rsidRPr="000E5FCC">
              <w:t>[</w:t>
            </w:r>
            <w:r w:rsidR="00A37D79" w:rsidRPr="000E5FCC">
              <w:t>-0.01, -0.00</w:t>
            </w:r>
            <w:r w:rsidRPr="000E5FCC">
              <w:t>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61F43C0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876F83C" w14:textId="4BC09D5D" w:rsidR="00317DBE" w:rsidRPr="000E5FCC" w:rsidRDefault="001B7ADB" w:rsidP="00317DBE">
            <w:r w:rsidRPr="000E5FCC">
              <w:t>-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0DAE" w14:textId="65EA2CFE" w:rsidR="00317DBE" w:rsidRPr="000E5FCC" w:rsidRDefault="00317DBE" w:rsidP="00516F08">
            <w:pPr>
              <w:jc w:val="right"/>
            </w:pPr>
            <w:r w:rsidRPr="000E5FCC">
              <w:rPr>
                <w:lang w:val="de-DE"/>
              </w:rPr>
              <w:t>[</w:t>
            </w:r>
            <w:r w:rsidR="001B7ADB" w:rsidRPr="000E5FCC">
              <w:t>-0.0</w:t>
            </w:r>
            <w:r w:rsidR="0037456B" w:rsidRPr="000E5FCC">
              <w:t xml:space="preserve">1, </w:t>
            </w:r>
            <w:r w:rsidR="001B7ADB" w:rsidRPr="000E5FCC">
              <w:t>0.00</w:t>
            </w:r>
            <w:r w:rsidRPr="000E5FCC">
              <w:t>]</w:t>
            </w:r>
          </w:p>
        </w:tc>
      </w:tr>
      <w:tr w:rsidR="001B7ADB" w:rsidRPr="000E5FCC" w14:paraId="271E3DB0" w14:textId="77777777" w:rsidTr="00516F08">
        <w:trPr>
          <w:trHeight w:val="333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C29E903" w14:textId="77777777" w:rsidR="00317DBE" w:rsidRPr="000E5FCC" w:rsidRDefault="00317DBE" w:rsidP="00317DBE">
            <w:r w:rsidRPr="000E5FCC">
              <w:t>Social support colleagues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EDCE319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B00E2BD" w14:textId="50BF975B" w:rsidR="00317DBE" w:rsidRPr="000E5FCC" w:rsidRDefault="00A37D79" w:rsidP="00317DBE">
            <w:r w:rsidRPr="000E5FCC">
              <w:t>-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C075063" w14:textId="69470DD2" w:rsidR="00317DBE" w:rsidRPr="000E5FCC" w:rsidRDefault="00A37D79" w:rsidP="00516F08">
            <w:pPr>
              <w:jc w:val="right"/>
            </w:pPr>
            <w:r w:rsidRPr="000E5FCC">
              <w:t>[-0.0</w:t>
            </w:r>
            <w:r w:rsidR="000E5FCC">
              <w:t>1</w:t>
            </w:r>
            <w:r w:rsidRPr="000E5FCC">
              <w:t>, 0.00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FA3DD1A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660118" w14:textId="3761D6E5" w:rsidR="00317DBE" w:rsidRPr="000E5FCC" w:rsidRDefault="001B7ADB" w:rsidP="00317DBE">
            <w:r w:rsidRPr="000E5FCC">
              <w:t>-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044B69B" w14:textId="63CD0834" w:rsidR="00317DBE" w:rsidRPr="000E5FCC" w:rsidRDefault="001B7ADB" w:rsidP="00516F08">
            <w:pPr>
              <w:jc w:val="right"/>
            </w:pPr>
            <w:r w:rsidRPr="000E5FCC">
              <w:t>[</w:t>
            </w:r>
            <w:r w:rsidR="00720D32" w:rsidRPr="000E5FCC">
              <w:t>-</w:t>
            </w:r>
            <w:r w:rsidRPr="000E5FCC">
              <w:t>0.00</w:t>
            </w:r>
            <w:r w:rsidR="0037456B" w:rsidRPr="000E5FCC">
              <w:t xml:space="preserve">, </w:t>
            </w:r>
            <w:r w:rsidRPr="000E5FCC">
              <w:t>0.00]</w:t>
            </w:r>
          </w:p>
        </w:tc>
      </w:tr>
      <w:tr w:rsidR="001B7ADB" w:rsidRPr="000E5FCC" w14:paraId="33709B30" w14:textId="77777777" w:rsidTr="00516F08">
        <w:trPr>
          <w:trHeight w:val="85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1598F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Work context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645ADDF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2591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AAA188D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A7C89C8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BE65BE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20AAF" w14:textId="77777777" w:rsidR="00317DBE" w:rsidRPr="000E5FCC" w:rsidRDefault="00317DBE" w:rsidP="00516F08">
            <w:pPr>
              <w:jc w:val="right"/>
            </w:pPr>
          </w:p>
        </w:tc>
      </w:tr>
      <w:tr w:rsidR="001B7ADB" w:rsidRPr="000E5FCC" w14:paraId="6CB870BE" w14:textId="77777777" w:rsidTr="00516F08">
        <w:trPr>
          <w:trHeight w:val="1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6273" w14:textId="77777777" w:rsidR="00A37D79" w:rsidRPr="000E5FCC" w:rsidRDefault="00A37D79" w:rsidP="00A37D79">
            <w:r w:rsidRPr="000E5FCC">
              <w:t>Role clarit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713795F" w14:textId="77777777" w:rsidR="00A37D79" w:rsidRPr="000E5FCC" w:rsidRDefault="00A37D79" w:rsidP="00A37D79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EFB4" w14:textId="611E58CC" w:rsidR="00A37D79" w:rsidRPr="000E5FCC" w:rsidRDefault="00A37D79" w:rsidP="00A37D79">
            <w:r w:rsidRPr="000E5FCC">
              <w:t>-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AAFB418" w14:textId="06AB7FB7" w:rsidR="00A37D79" w:rsidRPr="000E5FCC" w:rsidRDefault="00A37D79" w:rsidP="00516F08">
            <w:pPr>
              <w:jc w:val="right"/>
            </w:pPr>
            <w:r w:rsidRPr="000E5FCC">
              <w:t>[-0.0</w:t>
            </w:r>
            <w:r w:rsidR="00A55156" w:rsidRPr="000E5FCC">
              <w:t>1</w:t>
            </w:r>
            <w:r w:rsidRPr="000E5FCC">
              <w:t>, 0.00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19CBF2F" w14:textId="77777777" w:rsidR="00A37D79" w:rsidRPr="000E5FCC" w:rsidRDefault="00A37D79" w:rsidP="00A37D79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5F25F8" w14:textId="3B735526" w:rsidR="00A37D79" w:rsidRPr="000E5FCC" w:rsidRDefault="001B7ADB" w:rsidP="00A37D79">
            <w:r w:rsidRPr="000E5FCC">
              <w:t>-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08844" w14:textId="0627B56F" w:rsidR="00A37D79" w:rsidRPr="000E5FCC" w:rsidRDefault="001B7ADB" w:rsidP="00516F08">
            <w:pPr>
              <w:jc w:val="right"/>
            </w:pPr>
            <w:r w:rsidRPr="000E5FCC">
              <w:t>[-0.00</w:t>
            </w:r>
            <w:r w:rsidR="0037456B" w:rsidRPr="000E5FCC">
              <w:t xml:space="preserve">, </w:t>
            </w:r>
            <w:r w:rsidRPr="000E5FCC">
              <w:t>0.00]</w:t>
            </w:r>
          </w:p>
        </w:tc>
      </w:tr>
      <w:tr w:rsidR="001B7ADB" w:rsidRPr="000E5FCC" w14:paraId="7A23B7CC" w14:textId="77777777" w:rsidTr="00516F08">
        <w:trPr>
          <w:trHeight w:val="1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1345" w14:textId="77777777" w:rsidR="00A37D79" w:rsidRPr="000E5FCC" w:rsidRDefault="00A37D79" w:rsidP="00A37D79">
            <w:r w:rsidRPr="000E5FCC">
              <w:t xml:space="preserve">Role conflicts 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5522DC9" w14:textId="77777777" w:rsidR="00A37D79" w:rsidRPr="000E5FCC" w:rsidRDefault="00A37D79" w:rsidP="00A37D79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4B44" w14:textId="644162AC" w:rsidR="00A37D79" w:rsidRPr="000E5FCC" w:rsidRDefault="00A37D79" w:rsidP="00A37D79">
            <w:r w:rsidRPr="000E5FCC">
              <w:t>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55B41F9" w14:textId="181F5FD0" w:rsidR="00A37D79" w:rsidRPr="000E5FCC" w:rsidRDefault="00A37D79" w:rsidP="00516F08">
            <w:pPr>
              <w:jc w:val="right"/>
            </w:pPr>
            <w:r w:rsidRPr="000E5FCC">
              <w:t>[-0.00</w:t>
            </w:r>
            <w:r w:rsidR="009F5517" w:rsidRPr="000E5FCC">
              <w:t xml:space="preserve">, </w:t>
            </w:r>
            <w:r w:rsidRPr="000E5FCC">
              <w:t>0.00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8FED83B" w14:textId="77777777" w:rsidR="00A37D79" w:rsidRPr="000E5FCC" w:rsidRDefault="00A37D79" w:rsidP="00A37D79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3BA2320" w14:textId="52966586" w:rsidR="00A37D79" w:rsidRPr="000E5FCC" w:rsidRDefault="001B7ADB" w:rsidP="00A37D79">
            <w:r w:rsidRPr="000E5FCC">
              <w:t>0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7EB5" w14:textId="7DC164DA" w:rsidR="00A37D79" w:rsidRPr="000E5FCC" w:rsidRDefault="001B7ADB" w:rsidP="00516F08">
            <w:pPr>
              <w:jc w:val="right"/>
            </w:pPr>
            <w:r w:rsidRPr="000E5FCC">
              <w:t>[-0.00</w:t>
            </w:r>
            <w:r w:rsidR="0037456B" w:rsidRPr="000E5FCC">
              <w:t xml:space="preserve">, </w:t>
            </w:r>
            <w:r w:rsidRPr="000E5FCC">
              <w:t>0.00]</w:t>
            </w:r>
          </w:p>
        </w:tc>
      </w:tr>
      <w:tr w:rsidR="001B7ADB" w:rsidRPr="000E5FCC" w14:paraId="7C72A859" w14:textId="77777777" w:rsidTr="00516F08">
        <w:trPr>
          <w:trHeight w:val="343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0957" w14:textId="77777777" w:rsidR="00317DBE" w:rsidRPr="000E5FCC" w:rsidRDefault="00317DBE" w:rsidP="00317DBE">
            <w:r w:rsidRPr="000E5FCC">
              <w:t xml:space="preserve">Overtime </w:t>
            </w:r>
            <w:r w:rsidRPr="000E5FCC">
              <w:br/>
              <w:t>[Reference: Never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E262EBD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BE439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3CF3732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F8566DD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BC7DCC3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12B0" w14:textId="77777777" w:rsidR="00317DBE" w:rsidRPr="000E5FCC" w:rsidRDefault="00317DBE" w:rsidP="00516F08">
            <w:pPr>
              <w:jc w:val="right"/>
            </w:pPr>
          </w:p>
        </w:tc>
      </w:tr>
      <w:tr w:rsidR="001B7ADB" w:rsidRPr="000E5FCC" w14:paraId="5BC92271" w14:textId="77777777" w:rsidTr="00516F08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16A4C" w14:textId="77777777" w:rsidR="001B7ADB" w:rsidRPr="000E5FCC" w:rsidRDefault="001B7ADB" w:rsidP="001B7ADB">
            <w:r w:rsidRPr="000E5FCC">
              <w:t>- Less frequentl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247CB24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DC46" w14:textId="77777777" w:rsidR="001B7ADB" w:rsidRPr="000E5FCC" w:rsidRDefault="001B7ADB" w:rsidP="001B7ADB">
            <w:r w:rsidRPr="000E5FCC">
              <w:t>0.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1374C1C" w14:textId="77777777" w:rsidR="001B7ADB" w:rsidRPr="000E5FCC" w:rsidRDefault="001B7ADB" w:rsidP="00516F08">
            <w:pPr>
              <w:jc w:val="right"/>
            </w:pPr>
            <w:r w:rsidRPr="000E5FCC">
              <w:t>[-0.16, 0.32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16FB07A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D21E25" w14:textId="1C2527C2" w:rsidR="001B7ADB" w:rsidRPr="000E5FCC" w:rsidRDefault="001B7ADB" w:rsidP="001B7ADB">
            <w:r w:rsidRPr="000E5FCC">
              <w:t>0.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6BF2" w14:textId="77B1935D" w:rsidR="001B7ADB" w:rsidRPr="000E5FCC" w:rsidRDefault="001B7ADB" w:rsidP="00516F08">
            <w:pPr>
              <w:jc w:val="right"/>
            </w:pPr>
            <w:r w:rsidRPr="000E5FCC">
              <w:t>[</w:t>
            </w:r>
            <w:r w:rsidR="000E5FCC">
              <w:t>-</w:t>
            </w:r>
            <w:r w:rsidRPr="000E5FCC">
              <w:t>0.1</w:t>
            </w:r>
            <w:r w:rsidR="0037456B" w:rsidRPr="000E5FCC">
              <w:t xml:space="preserve">2, </w:t>
            </w:r>
            <w:r w:rsidRPr="000E5FCC">
              <w:t>0.34]</w:t>
            </w:r>
          </w:p>
        </w:tc>
      </w:tr>
      <w:tr w:rsidR="001B7ADB" w:rsidRPr="000E5FCC" w14:paraId="6F747008" w14:textId="77777777" w:rsidTr="00516F08">
        <w:trPr>
          <w:trHeight w:val="78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28E2" w14:textId="77777777" w:rsidR="001B7ADB" w:rsidRPr="000E5FCC" w:rsidRDefault="001B7ADB" w:rsidP="001B7ADB">
            <w:r w:rsidRPr="000E5FCC">
              <w:t>- Every 5-7 working days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E9C4C27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5D24" w14:textId="77777777" w:rsidR="001B7ADB" w:rsidRPr="000E5FCC" w:rsidRDefault="001B7ADB" w:rsidP="001B7ADB">
            <w:r w:rsidRPr="000E5FCC">
              <w:t>0.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A5C1A47" w14:textId="77777777" w:rsidR="001B7ADB" w:rsidRPr="000E5FCC" w:rsidRDefault="001B7ADB" w:rsidP="00516F08">
            <w:pPr>
              <w:jc w:val="right"/>
            </w:pPr>
            <w:r w:rsidRPr="000E5FCC">
              <w:t>[-0.10, 0.41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A68D45D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A79A98" w14:textId="5872EFFA" w:rsidR="001B7ADB" w:rsidRPr="000E5FCC" w:rsidRDefault="001B7ADB" w:rsidP="001B7ADB">
            <w:r w:rsidRPr="000E5FCC">
              <w:t>0.1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BCDF" w14:textId="77777777" w:rsidR="001B7ADB" w:rsidRPr="000E5FCC" w:rsidRDefault="001B7ADB" w:rsidP="00516F08">
            <w:pPr>
              <w:jc w:val="right"/>
            </w:pPr>
            <w:r w:rsidRPr="000E5FCC">
              <w:t>[-0.0</w:t>
            </w:r>
            <w:r w:rsidR="0037456B" w:rsidRPr="000E5FCC">
              <w:t xml:space="preserve">5, </w:t>
            </w:r>
            <w:r w:rsidRPr="000E5FCC">
              <w:t>0.43]</w:t>
            </w:r>
          </w:p>
        </w:tc>
      </w:tr>
      <w:tr w:rsidR="001B7ADB" w:rsidRPr="000E5FCC" w14:paraId="736AA213" w14:textId="77777777" w:rsidTr="00516F08">
        <w:trPr>
          <w:trHeight w:val="233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C583" w14:textId="77777777" w:rsidR="001B7ADB" w:rsidRPr="000E5FCC" w:rsidRDefault="001B7ADB" w:rsidP="001B7ADB">
            <w:r w:rsidRPr="000E5FCC">
              <w:t>- Every 2-4 working days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F780DEE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270D" w14:textId="77777777" w:rsidR="001B7ADB" w:rsidRPr="000E5FCC" w:rsidRDefault="001B7ADB" w:rsidP="001B7ADB">
            <w:r w:rsidRPr="000E5FCC">
              <w:t>0.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5D5CB0E" w14:textId="77777777" w:rsidR="001B7ADB" w:rsidRPr="000E5FCC" w:rsidRDefault="001B7ADB" w:rsidP="00516F08">
            <w:pPr>
              <w:jc w:val="right"/>
            </w:pPr>
            <w:r w:rsidRPr="000E5FCC">
              <w:t>[-0.02, 0.48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5DBADCF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A789E2" w14:textId="6D9F3610" w:rsidR="001B7ADB" w:rsidRPr="000E5FCC" w:rsidRDefault="001B7ADB" w:rsidP="001B7ADB">
            <w:r w:rsidRPr="000E5FCC">
              <w:t>0.25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178F8" w14:textId="77777777" w:rsidR="001B7ADB" w:rsidRPr="000E5FCC" w:rsidRDefault="001B7ADB" w:rsidP="00516F08">
            <w:pPr>
              <w:jc w:val="right"/>
            </w:pPr>
            <w:r w:rsidRPr="000E5FCC">
              <w:t>[0.0</w:t>
            </w:r>
            <w:r w:rsidR="0037456B" w:rsidRPr="000E5FCC">
              <w:t xml:space="preserve">2, </w:t>
            </w:r>
            <w:r w:rsidRPr="000E5FCC">
              <w:t>0.49]</w:t>
            </w:r>
          </w:p>
        </w:tc>
      </w:tr>
      <w:tr w:rsidR="001B7ADB" w:rsidRPr="000E5FCC" w14:paraId="79C2C7E4" w14:textId="77777777" w:rsidTr="00516F08">
        <w:trPr>
          <w:trHeight w:val="339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A6E4" w14:textId="77777777" w:rsidR="001B7ADB" w:rsidRPr="000E5FCC" w:rsidRDefault="001B7ADB" w:rsidP="001B7ADB">
            <w:r w:rsidRPr="000E5FCC">
              <w:t>- Almost every shift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E87598F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AFE6" w14:textId="77777777" w:rsidR="001B7ADB" w:rsidRPr="000E5FCC" w:rsidRDefault="001B7ADB" w:rsidP="001B7ADB">
            <w:r w:rsidRPr="000E5FCC">
              <w:t>0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BFFC23A" w14:textId="77777777" w:rsidR="001B7ADB" w:rsidRPr="000E5FCC" w:rsidRDefault="001B7ADB" w:rsidP="00516F08">
            <w:pPr>
              <w:jc w:val="right"/>
            </w:pPr>
            <w:r w:rsidRPr="000E5FCC">
              <w:t>[-0.02, 0.52]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DCB0356" w14:textId="77777777" w:rsidR="001B7ADB" w:rsidRPr="000E5FCC" w:rsidRDefault="001B7ADB" w:rsidP="001B7ADB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04BD308" w14:textId="0FE9EC91" w:rsidR="001B7ADB" w:rsidRPr="000E5FCC" w:rsidRDefault="001B7ADB" w:rsidP="001B7ADB">
            <w:r w:rsidRPr="000E5FCC">
              <w:t>0.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BD1D" w14:textId="373E5713" w:rsidR="001B7ADB" w:rsidRPr="000E5FCC" w:rsidRDefault="001B7ADB" w:rsidP="00516F08">
            <w:pPr>
              <w:jc w:val="right"/>
            </w:pPr>
            <w:r w:rsidRPr="000E5FCC">
              <w:t>[-0.02</w:t>
            </w:r>
            <w:r w:rsidR="0037456B" w:rsidRPr="000E5FCC">
              <w:t xml:space="preserve">, </w:t>
            </w:r>
            <w:r w:rsidRPr="000E5FCC">
              <w:t>0.4</w:t>
            </w:r>
            <w:r w:rsidR="00516F08">
              <w:t>9</w:t>
            </w:r>
            <w:r w:rsidRPr="000E5FCC">
              <w:t>]</w:t>
            </w:r>
          </w:p>
        </w:tc>
      </w:tr>
      <w:tr w:rsidR="001B7ADB" w:rsidRPr="000E5FCC" w14:paraId="06DFD8AD" w14:textId="77777777" w:rsidTr="00516F08">
        <w:tc>
          <w:tcPr>
            <w:tcW w:w="1324" w:type="pct"/>
            <w:tcBorders>
              <w:top w:val="nil"/>
              <w:bottom w:val="nil"/>
              <w:right w:val="nil"/>
            </w:tcBorders>
          </w:tcPr>
          <w:p w14:paraId="407B652C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Mediator variable</w:t>
            </w:r>
          </w:p>
        </w:tc>
        <w:tc>
          <w:tcPr>
            <w:tcW w:w="119" w:type="pct"/>
            <w:tcBorders>
              <w:top w:val="nil"/>
              <w:bottom w:val="nil"/>
              <w:right w:val="nil"/>
            </w:tcBorders>
          </w:tcPr>
          <w:p w14:paraId="58E51FD3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902CF7F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BDF1FEB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9D8399D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26FB33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D7FB216" w14:textId="77777777" w:rsidR="00317DBE" w:rsidRPr="000E5FCC" w:rsidRDefault="00317DBE" w:rsidP="00516F08">
            <w:pPr>
              <w:jc w:val="right"/>
            </w:pPr>
          </w:p>
        </w:tc>
      </w:tr>
      <w:tr w:rsidR="001B7ADB" w:rsidRPr="000E5FCC" w14:paraId="5F071D86" w14:textId="77777777" w:rsidTr="00516F08">
        <w:trPr>
          <w:trHeight w:val="307"/>
        </w:trPr>
        <w:tc>
          <w:tcPr>
            <w:tcW w:w="1324" w:type="pct"/>
            <w:tcBorders>
              <w:top w:val="nil"/>
              <w:bottom w:val="nil"/>
              <w:right w:val="nil"/>
            </w:tcBorders>
          </w:tcPr>
          <w:p w14:paraId="548820CA" w14:textId="77777777" w:rsidR="00317DBE" w:rsidRPr="000E5FCC" w:rsidRDefault="00317DBE" w:rsidP="00317DBE">
            <w:r w:rsidRPr="000E5FCC">
              <w:t xml:space="preserve">Job satisfaction </w:t>
            </w:r>
          </w:p>
        </w:tc>
        <w:tc>
          <w:tcPr>
            <w:tcW w:w="119" w:type="pct"/>
            <w:tcBorders>
              <w:top w:val="nil"/>
              <w:bottom w:val="nil"/>
              <w:right w:val="nil"/>
            </w:tcBorders>
          </w:tcPr>
          <w:p w14:paraId="055ECB37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A6AAB0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4EEF423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E18A028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1C4F646" w14:textId="3AE67DBB" w:rsidR="00317DBE" w:rsidRPr="000E5FCC" w:rsidRDefault="001B7ADB" w:rsidP="00317DBE">
            <w:r w:rsidRPr="000E5FCC">
              <w:t>-0.0</w:t>
            </w:r>
            <w:r w:rsidR="00516F08">
              <w:t>3</w:t>
            </w:r>
            <w:r w:rsidR="00317DBE" w:rsidRPr="000E5FCC">
              <w:t>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C28A9CF" w14:textId="77777777" w:rsidR="00317DBE" w:rsidRPr="000E5FCC" w:rsidRDefault="001B7ADB" w:rsidP="00516F08">
            <w:pPr>
              <w:jc w:val="right"/>
            </w:pPr>
            <w:r w:rsidRPr="000E5FCC">
              <w:t>[-0.03</w:t>
            </w:r>
            <w:r w:rsidR="0037456B" w:rsidRPr="000E5FCC">
              <w:t xml:space="preserve">, </w:t>
            </w:r>
            <w:r w:rsidRPr="000E5FCC">
              <w:t>-0.02]</w:t>
            </w:r>
          </w:p>
        </w:tc>
      </w:tr>
      <w:tr w:rsidR="001B7ADB" w:rsidRPr="000E5FCC" w14:paraId="45F99AA1" w14:textId="77777777" w:rsidTr="00516F08">
        <w:tc>
          <w:tcPr>
            <w:tcW w:w="1324" w:type="pct"/>
            <w:tcBorders>
              <w:top w:val="nil"/>
              <w:bottom w:val="nil"/>
              <w:right w:val="nil"/>
            </w:tcBorders>
          </w:tcPr>
          <w:p w14:paraId="2F0487C8" w14:textId="77777777" w:rsidR="00317DBE" w:rsidRPr="000E5FCC" w:rsidRDefault="00317DBE" w:rsidP="00317DBE">
            <w:pPr>
              <w:rPr>
                <w:b/>
                <w:bCs/>
              </w:rPr>
            </w:pPr>
            <w:r w:rsidRPr="000E5FCC">
              <w:rPr>
                <w:b/>
                <w:bCs/>
              </w:rPr>
              <w:t>Effect size</w:t>
            </w:r>
          </w:p>
        </w:tc>
        <w:tc>
          <w:tcPr>
            <w:tcW w:w="119" w:type="pct"/>
            <w:tcBorders>
              <w:top w:val="nil"/>
              <w:bottom w:val="nil"/>
              <w:right w:val="nil"/>
            </w:tcBorders>
          </w:tcPr>
          <w:p w14:paraId="5BD9BEEC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B7E5793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8F27533" w14:textId="77777777" w:rsidR="00317DBE" w:rsidRPr="000E5FCC" w:rsidRDefault="00317DBE" w:rsidP="00516F08">
            <w:pPr>
              <w:jc w:val="right"/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886F45B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58FDD6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D0EA5C0" w14:textId="77777777" w:rsidR="00317DBE" w:rsidRPr="000E5FCC" w:rsidRDefault="00317DBE" w:rsidP="00516F08">
            <w:pPr>
              <w:jc w:val="right"/>
            </w:pPr>
          </w:p>
        </w:tc>
      </w:tr>
      <w:tr w:rsidR="001B7ADB" w:rsidRPr="000E5FCC" w14:paraId="5020442B" w14:textId="77777777" w:rsidTr="00516F08">
        <w:trPr>
          <w:trHeight w:val="303"/>
        </w:trPr>
        <w:tc>
          <w:tcPr>
            <w:tcW w:w="1324" w:type="pct"/>
            <w:tcBorders>
              <w:top w:val="nil"/>
              <w:bottom w:val="nil"/>
              <w:right w:val="nil"/>
            </w:tcBorders>
          </w:tcPr>
          <w:p w14:paraId="13ADF133" w14:textId="77777777" w:rsidR="00317DBE" w:rsidRPr="000E5FCC" w:rsidRDefault="00317DBE" w:rsidP="00317DBE">
            <w:r w:rsidRPr="000E5FCC">
              <w:t>AIC</w:t>
            </w:r>
          </w:p>
        </w:tc>
        <w:tc>
          <w:tcPr>
            <w:tcW w:w="119" w:type="pct"/>
            <w:tcBorders>
              <w:top w:val="nil"/>
              <w:bottom w:val="nil"/>
              <w:right w:val="nil"/>
            </w:tcBorders>
          </w:tcPr>
          <w:p w14:paraId="130AFBC9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6A01B9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8D0D66C" w14:textId="77777777" w:rsidR="00317DBE" w:rsidRPr="000E5FCC" w:rsidRDefault="00A37D79" w:rsidP="00516F08">
            <w:pPr>
              <w:jc w:val="right"/>
            </w:pPr>
            <w:r w:rsidRPr="000E5FCC">
              <w:t>5</w:t>
            </w:r>
            <w:r w:rsidR="00317DBE" w:rsidRPr="000E5FCC">
              <w:t>,</w:t>
            </w:r>
            <w:r w:rsidRPr="000E5FCC">
              <w:t>8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EBEBA42" w14:textId="77777777" w:rsidR="00317DBE" w:rsidRPr="000E5FCC" w:rsidRDefault="00317DBE" w:rsidP="00317DBE"/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5FC6BB1" w14:textId="77777777" w:rsidR="00317DBE" w:rsidRPr="000E5FCC" w:rsidRDefault="00317DBE" w:rsidP="00317DBE"/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FBC2690" w14:textId="77777777" w:rsidR="00317DBE" w:rsidRPr="000E5FCC" w:rsidRDefault="0037456B" w:rsidP="00516F08">
            <w:pPr>
              <w:jc w:val="right"/>
            </w:pPr>
            <w:r w:rsidRPr="000E5FCC">
              <w:t>5,630</w:t>
            </w:r>
          </w:p>
        </w:tc>
      </w:tr>
      <w:tr w:rsidR="0037456B" w:rsidRPr="0037456B" w14:paraId="7EF0102B" w14:textId="77777777" w:rsidTr="00516F08">
        <w:trPr>
          <w:trHeight w:val="720"/>
        </w:trPr>
        <w:tc>
          <w:tcPr>
            <w:tcW w:w="1324" w:type="pct"/>
            <w:tcBorders>
              <w:top w:val="nil"/>
              <w:bottom w:val="single" w:sz="4" w:space="0" w:color="auto"/>
              <w:right w:val="nil"/>
            </w:tcBorders>
          </w:tcPr>
          <w:p w14:paraId="00E40802" w14:textId="77777777" w:rsidR="00A37D79" w:rsidRPr="000E5FCC" w:rsidRDefault="00A37D79" w:rsidP="00EE0E3C">
            <w:r w:rsidRPr="000E5FCC">
              <w:t>Marginal</w:t>
            </w:r>
            <w:r w:rsidRPr="000E5FCC">
              <w:rPr>
                <w:i/>
              </w:rPr>
              <w:t xml:space="preserve"> R</w:t>
            </w:r>
            <w:r w:rsidRPr="000E5FCC">
              <w:rPr>
                <w:i/>
                <w:vertAlign w:val="superscript"/>
              </w:rPr>
              <w:t>2</w:t>
            </w:r>
            <w:r w:rsidRPr="000E5FCC">
              <w:br/>
              <w:t xml:space="preserve">Conditional </w:t>
            </w:r>
            <w:r w:rsidRPr="000E5FCC">
              <w:rPr>
                <w:i/>
              </w:rPr>
              <w:t>R</w:t>
            </w:r>
            <w:r w:rsidRPr="000E5FCC">
              <w:rPr>
                <w:i/>
                <w:vertAlign w:val="superscript"/>
              </w:rPr>
              <w:t>2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  <w:right w:val="nil"/>
            </w:tcBorders>
          </w:tcPr>
          <w:p w14:paraId="4713D4CC" w14:textId="77777777" w:rsidR="00A37D79" w:rsidRPr="000E5FCC" w:rsidRDefault="00A37D79" w:rsidP="00EE0E3C">
            <w:pPr>
              <w:rPr>
                <w:lang w:val="de-DE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660F" w14:textId="77777777" w:rsidR="00A37D79" w:rsidRPr="000E5FCC" w:rsidRDefault="00A37D79" w:rsidP="00EE0E3C">
            <w:pPr>
              <w:rPr>
                <w:lang w:val="de-DE"/>
              </w:rPr>
            </w:pPr>
          </w:p>
          <w:p w14:paraId="08732B7D" w14:textId="77777777" w:rsidR="00A37D79" w:rsidRPr="000E5FCC" w:rsidRDefault="00A37D79" w:rsidP="00EE0E3C">
            <w:pPr>
              <w:rPr>
                <w:lang w:val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80C50" w14:textId="77777777" w:rsidR="00A37D79" w:rsidRPr="000E5FCC" w:rsidRDefault="00A37D79" w:rsidP="00516F08">
            <w:pPr>
              <w:jc w:val="right"/>
              <w:rPr>
                <w:lang w:val="de-DE"/>
              </w:rPr>
            </w:pPr>
            <w:r w:rsidRPr="000E5FCC">
              <w:t>0</w:t>
            </w:r>
            <w:r w:rsidRPr="000E5FCC">
              <w:rPr>
                <w:lang w:val="de-DE"/>
              </w:rPr>
              <w:t>.18</w:t>
            </w:r>
          </w:p>
          <w:p w14:paraId="5DDD31DA" w14:textId="77777777" w:rsidR="00A37D79" w:rsidRPr="000E5FCC" w:rsidRDefault="00A37D79" w:rsidP="00516F08">
            <w:pPr>
              <w:jc w:val="right"/>
            </w:pPr>
            <w:r w:rsidRPr="000E5FCC">
              <w:t>0</w:t>
            </w:r>
            <w:r w:rsidRPr="000E5FCC">
              <w:rPr>
                <w:lang w:val="de-DE"/>
              </w:rPr>
              <w:t>.</w:t>
            </w:r>
            <w:r w:rsidRPr="000E5FCC"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E5B67" w14:textId="77777777" w:rsidR="00A37D79" w:rsidRPr="000E5FCC" w:rsidRDefault="00A37D79" w:rsidP="00EE0E3C"/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544C6" w14:textId="77777777" w:rsidR="00A37D79" w:rsidRPr="000E5FCC" w:rsidRDefault="00A37D79" w:rsidP="00EE0E3C">
            <w:r w:rsidRPr="000E5FCC">
              <w:br/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C4F47" w14:textId="77777777" w:rsidR="00A37D79" w:rsidRPr="000E5FCC" w:rsidRDefault="00A37D79" w:rsidP="00516F08">
            <w:pPr>
              <w:jc w:val="right"/>
            </w:pPr>
            <w:r w:rsidRPr="000E5FCC">
              <w:t>0.</w:t>
            </w:r>
            <w:r w:rsidR="0037456B" w:rsidRPr="000E5FCC">
              <w:t>25</w:t>
            </w:r>
            <w:r w:rsidRPr="000E5FCC">
              <w:t xml:space="preserve"> </w:t>
            </w:r>
          </w:p>
          <w:p w14:paraId="5CFA071F" w14:textId="77777777" w:rsidR="00A37D79" w:rsidRPr="000E5FCC" w:rsidRDefault="00A37D79" w:rsidP="00516F08">
            <w:pPr>
              <w:jc w:val="right"/>
            </w:pPr>
            <w:r w:rsidRPr="000E5FCC">
              <w:t>0.</w:t>
            </w:r>
            <w:r w:rsidR="0037456B" w:rsidRPr="000E5FCC">
              <w:t>27</w:t>
            </w:r>
          </w:p>
        </w:tc>
      </w:tr>
    </w:tbl>
    <w:p w14:paraId="5AA92EA4" w14:textId="77777777" w:rsidR="00031E63" w:rsidRDefault="00317DBE" w:rsidP="007A0C46">
      <w:pPr>
        <w:rPr>
          <w:lang w:val="en-GB"/>
        </w:rPr>
      </w:pPr>
      <w:r w:rsidRPr="0037456B">
        <w:rPr>
          <w:i/>
        </w:rPr>
        <w:t>Note</w:t>
      </w:r>
      <w:r w:rsidRPr="0037456B">
        <w:t>.</w:t>
      </w:r>
      <w:r w:rsidRPr="0037456B">
        <w:rPr>
          <w:lang w:eastAsia="en-CA"/>
        </w:rPr>
        <w:t xml:space="preserve"> AIC = </w:t>
      </w:r>
      <w:r w:rsidR="00031E63">
        <w:rPr>
          <w:lang w:eastAsia="en-CA"/>
        </w:rPr>
        <w:t>A</w:t>
      </w:r>
      <w:r w:rsidRPr="0037456B">
        <w:rPr>
          <w:lang w:eastAsia="en-CA"/>
        </w:rPr>
        <w:t xml:space="preserve">kaike </w:t>
      </w:r>
      <w:r w:rsidR="00031E63">
        <w:rPr>
          <w:lang w:eastAsia="en-CA"/>
        </w:rPr>
        <w:t>I</w:t>
      </w:r>
      <w:r w:rsidRPr="0037456B">
        <w:rPr>
          <w:lang w:eastAsia="en-CA"/>
        </w:rPr>
        <w:t xml:space="preserve">nformation </w:t>
      </w:r>
      <w:r w:rsidR="00031E63">
        <w:rPr>
          <w:lang w:eastAsia="en-CA"/>
        </w:rPr>
        <w:t>C</w:t>
      </w:r>
      <w:r w:rsidRPr="0037456B">
        <w:rPr>
          <w:lang w:eastAsia="en-CA"/>
        </w:rPr>
        <w:t xml:space="preserve">riterion, </w:t>
      </w:r>
      <w:r w:rsidRPr="0037456B">
        <w:t xml:space="preserve">CI = </w:t>
      </w:r>
      <w:r w:rsidR="00031E63">
        <w:t>C</w:t>
      </w:r>
      <w:r w:rsidRPr="0037456B">
        <w:t xml:space="preserve">onfidence </w:t>
      </w:r>
      <w:r w:rsidR="00031E63">
        <w:t>I</w:t>
      </w:r>
      <w:r w:rsidRPr="0037456B">
        <w:t>nterval</w:t>
      </w:r>
      <w:r w:rsidRPr="0037456B">
        <w:rPr>
          <w:lang w:eastAsia="en-CA"/>
        </w:rPr>
        <w:t xml:space="preserve">, LMM = </w:t>
      </w:r>
      <w:r w:rsidRPr="0037456B">
        <w:rPr>
          <w:lang w:val="en-GB"/>
        </w:rPr>
        <w:t xml:space="preserve">Linear </w:t>
      </w:r>
      <w:r w:rsidR="00031E63">
        <w:rPr>
          <w:lang w:val="en-GB"/>
        </w:rPr>
        <w:t>M</w:t>
      </w:r>
      <w:r w:rsidRPr="0037456B">
        <w:rPr>
          <w:lang w:val="en-GB"/>
        </w:rPr>
        <w:t xml:space="preserve">ultilevel </w:t>
      </w:r>
      <w:r w:rsidR="00031E63">
        <w:rPr>
          <w:lang w:val="en-GB"/>
        </w:rPr>
        <w:t>M</w:t>
      </w:r>
      <w:r w:rsidRPr="0037456B">
        <w:rPr>
          <w:lang w:val="en-GB"/>
        </w:rPr>
        <w:t>odel</w:t>
      </w:r>
      <w:r w:rsidR="00031E63">
        <w:rPr>
          <w:lang w:val="en-GB"/>
        </w:rPr>
        <w:t xml:space="preserve">. </w:t>
      </w:r>
    </w:p>
    <w:p w14:paraId="276F2E82" w14:textId="77777777" w:rsidR="00031E63" w:rsidRDefault="00317DBE" w:rsidP="007A0C46">
      <w:pPr>
        <w:rPr>
          <w:lang w:eastAsia="en-CA"/>
        </w:rPr>
      </w:pPr>
      <w:r w:rsidRPr="0037456B">
        <w:rPr>
          <w:color w:val="000000"/>
          <w:vertAlign w:val="superscript"/>
        </w:rPr>
        <w:t>‡</w:t>
      </w:r>
      <w:r w:rsidRPr="0037456B">
        <w:rPr>
          <w:color w:val="000000"/>
        </w:rPr>
        <w:t>The LMM adjusted was controlled for</w:t>
      </w:r>
      <w:r w:rsidRPr="0037456B">
        <w:rPr>
          <w:lang w:eastAsia="en-CA"/>
        </w:rPr>
        <w:t xml:space="preserve">: educational background, age, employment percentages, compensation, agency size (i.e., number of full-time equivalents and number of clients per year), catchment area and profit status. </w:t>
      </w:r>
    </w:p>
    <w:p w14:paraId="6F57FE66" w14:textId="77777777" w:rsidR="00317DBE" w:rsidRDefault="00031E63" w:rsidP="007A0C46">
      <w:pPr>
        <w:rPr>
          <w:lang w:eastAsia="en-CA"/>
        </w:rPr>
      </w:pPr>
      <w:r>
        <w:rPr>
          <w:lang w:eastAsia="en-CA"/>
        </w:rPr>
        <w:sym w:font="Symbol" w:char="F061"/>
      </w:r>
      <w:r>
        <w:rPr>
          <w:lang w:eastAsia="en-CA"/>
        </w:rPr>
        <w:t xml:space="preserve">-level for significance: </w:t>
      </w:r>
      <w:r w:rsidR="00317DBE" w:rsidRPr="0037456B">
        <w:rPr>
          <w:lang w:eastAsia="en-CA"/>
        </w:rPr>
        <w:t>*</w:t>
      </w:r>
      <w:r w:rsidR="00317DBE" w:rsidRPr="0037456B">
        <w:rPr>
          <w:i/>
          <w:lang w:eastAsia="en-CA"/>
        </w:rPr>
        <w:t>p</w:t>
      </w:r>
      <w:r w:rsidR="00317DBE" w:rsidRPr="0037456B">
        <w:rPr>
          <w:lang w:eastAsia="en-CA"/>
        </w:rPr>
        <w:t xml:space="preserve"> &lt; .05. **</w:t>
      </w:r>
      <w:r w:rsidR="00317DBE" w:rsidRPr="0037456B">
        <w:rPr>
          <w:i/>
          <w:lang w:eastAsia="en-CA"/>
        </w:rPr>
        <w:t>p</w:t>
      </w:r>
      <w:r w:rsidR="00317DBE" w:rsidRPr="0037456B">
        <w:rPr>
          <w:lang w:eastAsia="en-CA"/>
        </w:rPr>
        <w:t xml:space="preserve"> &lt; .01. ***</w:t>
      </w:r>
      <w:r w:rsidR="00317DBE" w:rsidRPr="0037456B">
        <w:rPr>
          <w:i/>
          <w:lang w:eastAsia="en-CA"/>
        </w:rPr>
        <w:t xml:space="preserve">p </w:t>
      </w:r>
      <w:r w:rsidR="00317DBE" w:rsidRPr="0037456B">
        <w:rPr>
          <w:lang w:eastAsia="en-CA"/>
        </w:rPr>
        <w:t>&lt; .001</w:t>
      </w:r>
    </w:p>
    <w:p w14:paraId="1DC792B5" w14:textId="77777777" w:rsidR="002319A4" w:rsidRPr="002319A4" w:rsidRDefault="002319A4" w:rsidP="007A0C46">
      <w:pPr>
        <w:rPr>
          <w:lang w:eastAsia="en-CA"/>
        </w:rPr>
      </w:pPr>
    </w:p>
    <w:sectPr w:rsidR="002319A4" w:rsidRPr="002319A4" w:rsidSect="001620DB">
      <w:headerReference w:type="default" r:id="rId6"/>
      <w:pgSz w:w="11906" w:h="16838" w:code="9"/>
      <w:pgMar w:top="1348" w:right="849" w:bottom="885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9CA8D" w14:textId="77777777" w:rsidR="0071069B" w:rsidRDefault="0071069B" w:rsidP="007A0C46">
      <w:r>
        <w:separator/>
      </w:r>
    </w:p>
  </w:endnote>
  <w:endnote w:type="continuationSeparator" w:id="0">
    <w:p w14:paraId="3E4B3666" w14:textId="77777777" w:rsidR="0071069B" w:rsidRDefault="0071069B" w:rsidP="007A0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C5579" w14:textId="77777777" w:rsidR="0071069B" w:rsidRDefault="0071069B" w:rsidP="007A0C46">
      <w:r>
        <w:separator/>
      </w:r>
    </w:p>
  </w:footnote>
  <w:footnote w:type="continuationSeparator" w:id="0">
    <w:p w14:paraId="6A236361" w14:textId="77777777" w:rsidR="0071069B" w:rsidRDefault="0071069B" w:rsidP="007A0C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01B93" w14:textId="77777777" w:rsidR="00C40572" w:rsidRPr="00C40572" w:rsidRDefault="00C40572" w:rsidP="007A0C46">
    <w:pPr>
      <w:pStyle w:val="Kopfzeile"/>
    </w:pPr>
    <w:r>
      <w:t>HOMECARE WORKER</w:t>
    </w:r>
    <w:r w:rsidRPr="00AA6E8C">
      <w:t>S</w:t>
    </w:r>
    <w:r>
      <w:t>’ INTENTION TO LEAV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72"/>
    <w:rsid w:val="00000B66"/>
    <w:rsid w:val="00011F51"/>
    <w:rsid w:val="000220DB"/>
    <w:rsid w:val="000231A1"/>
    <w:rsid w:val="00024245"/>
    <w:rsid w:val="00026233"/>
    <w:rsid w:val="00031E63"/>
    <w:rsid w:val="0003230E"/>
    <w:rsid w:val="00032EBA"/>
    <w:rsid w:val="00033C36"/>
    <w:rsid w:val="0003413D"/>
    <w:rsid w:val="00037082"/>
    <w:rsid w:val="00043751"/>
    <w:rsid w:val="00047888"/>
    <w:rsid w:val="00047D48"/>
    <w:rsid w:val="000504AA"/>
    <w:rsid w:val="00051987"/>
    <w:rsid w:val="000549DA"/>
    <w:rsid w:val="00057E52"/>
    <w:rsid w:val="000634E6"/>
    <w:rsid w:val="00064CDA"/>
    <w:rsid w:val="0007151E"/>
    <w:rsid w:val="00074CA8"/>
    <w:rsid w:val="000801E8"/>
    <w:rsid w:val="000818C4"/>
    <w:rsid w:val="00082693"/>
    <w:rsid w:val="00084B41"/>
    <w:rsid w:val="00086B06"/>
    <w:rsid w:val="00087044"/>
    <w:rsid w:val="000917B5"/>
    <w:rsid w:val="00095B14"/>
    <w:rsid w:val="00096454"/>
    <w:rsid w:val="000A5EA1"/>
    <w:rsid w:val="000A7FB5"/>
    <w:rsid w:val="000B2987"/>
    <w:rsid w:val="000B498E"/>
    <w:rsid w:val="000B6E4D"/>
    <w:rsid w:val="000C2B1B"/>
    <w:rsid w:val="000C7277"/>
    <w:rsid w:val="000D25B0"/>
    <w:rsid w:val="000D28C0"/>
    <w:rsid w:val="000E2BFE"/>
    <w:rsid w:val="000E5AAE"/>
    <w:rsid w:val="000E5FCC"/>
    <w:rsid w:val="000E66B6"/>
    <w:rsid w:val="000F23B6"/>
    <w:rsid w:val="000F45B8"/>
    <w:rsid w:val="00103C6F"/>
    <w:rsid w:val="00106944"/>
    <w:rsid w:val="00107B2D"/>
    <w:rsid w:val="001141A9"/>
    <w:rsid w:val="00116202"/>
    <w:rsid w:val="001212FC"/>
    <w:rsid w:val="00124C88"/>
    <w:rsid w:val="001277F1"/>
    <w:rsid w:val="0013698F"/>
    <w:rsid w:val="001379CD"/>
    <w:rsid w:val="0014059D"/>
    <w:rsid w:val="00142035"/>
    <w:rsid w:val="00142D2B"/>
    <w:rsid w:val="00143555"/>
    <w:rsid w:val="00147DAE"/>
    <w:rsid w:val="00152E02"/>
    <w:rsid w:val="00154B90"/>
    <w:rsid w:val="001620DB"/>
    <w:rsid w:val="001631C5"/>
    <w:rsid w:val="001652AA"/>
    <w:rsid w:val="0016732E"/>
    <w:rsid w:val="0017791E"/>
    <w:rsid w:val="0018329B"/>
    <w:rsid w:val="00187A46"/>
    <w:rsid w:val="00191EE6"/>
    <w:rsid w:val="001974C5"/>
    <w:rsid w:val="001A1B8B"/>
    <w:rsid w:val="001A1CA0"/>
    <w:rsid w:val="001A2860"/>
    <w:rsid w:val="001A7A15"/>
    <w:rsid w:val="001B0A88"/>
    <w:rsid w:val="001B7ADB"/>
    <w:rsid w:val="001B7CF4"/>
    <w:rsid w:val="001C1539"/>
    <w:rsid w:val="001C6E43"/>
    <w:rsid w:val="001D37ED"/>
    <w:rsid w:val="001D435D"/>
    <w:rsid w:val="001D4818"/>
    <w:rsid w:val="001D4B9D"/>
    <w:rsid w:val="001E08CC"/>
    <w:rsid w:val="001E1FFB"/>
    <w:rsid w:val="001F0995"/>
    <w:rsid w:val="001F173E"/>
    <w:rsid w:val="001F4024"/>
    <w:rsid w:val="00201334"/>
    <w:rsid w:val="002016C9"/>
    <w:rsid w:val="002035D5"/>
    <w:rsid w:val="00203A7C"/>
    <w:rsid w:val="00210210"/>
    <w:rsid w:val="0021293E"/>
    <w:rsid w:val="00212E64"/>
    <w:rsid w:val="002249BB"/>
    <w:rsid w:val="002255A2"/>
    <w:rsid w:val="00226DA0"/>
    <w:rsid w:val="002319A4"/>
    <w:rsid w:val="00231D35"/>
    <w:rsid w:val="00235C6A"/>
    <w:rsid w:val="00247844"/>
    <w:rsid w:val="002508DA"/>
    <w:rsid w:val="0027517A"/>
    <w:rsid w:val="00287F1C"/>
    <w:rsid w:val="002901BB"/>
    <w:rsid w:val="002952AA"/>
    <w:rsid w:val="002974CC"/>
    <w:rsid w:val="002A06BB"/>
    <w:rsid w:val="002A28CF"/>
    <w:rsid w:val="002A5118"/>
    <w:rsid w:val="002A5B40"/>
    <w:rsid w:val="002A6C7D"/>
    <w:rsid w:val="002B0C33"/>
    <w:rsid w:val="002B10A1"/>
    <w:rsid w:val="002B31B3"/>
    <w:rsid w:val="002B4E85"/>
    <w:rsid w:val="002C0C2B"/>
    <w:rsid w:val="002C4187"/>
    <w:rsid w:val="002C667D"/>
    <w:rsid w:val="002D0419"/>
    <w:rsid w:val="002D61FF"/>
    <w:rsid w:val="002E45DB"/>
    <w:rsid w:val="002E5978"/>
    <w:rsid w:val="002E67B0"/>
    <w:rsid w:val="002E76DB"/>
    <w:rsid w:val="002E7EA7"/>
    <w:rsid w:val="002F5276"/>
    <w:rsid w:val="00302AE4"/>
    <w:rsid w:val="003035C4"/>
    <w:rsid w:val="003056FF"/>
    <w:rsid w:val="00311B94"/>
    <w:rsid w:val="003138A0"/>
    <w:rsid w:val="00317DBE"/>
    <w:rsid w:val="003203CB"/>
    <w:rsid w:val="00325BC1"/>
    <w:rsid w:val="00327DA0"/>
    <w:rsid w:val="00327DE5"/>
    <w:rsid w:val="00327E03"/>
    <w:rsid w:val="00330C31"/>
    <w:rsid w:val="0033296D"/>
    <w:rsid w:val="00333B70"/>
    <w:rsid w:val="003346A7"/>
    <w:rsid w:val="00336263"/>
    <w:rsid w:val="00343DB7"/>
    <w:rsid w:val="00347668"/>
    <w:rsid w:val="00350E2A"/>
    <w:rsid w:val="00355256"/>
    <w:rsid w:val="00356C8D"/>
    <w:rsid w:val="0036314A"/>
    <w:rsid w:val="00367884"/>
    <w:rsid w:val="00373CEE"/>
    <w:rsid w:val="00374001"/>
    <w:rsid w:val="0037456B"/>
    <w:rsid w:val="00381FA1"/>
    <w:rsid w:val="00383326"/>
    <w:rsid w:val="00386D4A"/>
    <w:rsid w:val="003873D6"/>
    <w:rsid w:val="00397851"/>
    <w:rsid w:val="003A0907"/>
    <w:rsid w:val="003A2214"/>
    <w:rsid w:val="003A568B"/>
    <w:rsid w:val="003A7AFE"/>
    <w:rsid w:val="003B51F5"/>
    <w:rsid w:val="003B6C88"/>
    <w:rsid w:val="003C2D4B"/>
    <w:rsid w:val="003C3192"/>
    <w:rsid w:val="003D58FA"/>
    <w:rsid w:val="003E055C"/>
    <w:rsid w:val="003E0677"/>
    <w:rsid w:val="003E3080"/>
    <w:rsid w:val="003F7C21"/>
    <w:rsid w:val="00400185"/>
    <w:rsid w:val="00406904"/>
    <w:rsid w:val="00406DF0"/>
    <w:rsid w:val="004073D1"/>
    <w:rsid w:val="0041642D"/>
    <w:rsid w:val="00420925"/>
    <w:rsid w:val="004226F9"/>
    <w:rsid w:val="00426C34"/>
    <w:rsid w:val="004272A6"/>
    <w:rsid w:val="00431BCA"/>
    <w:rsid w:val="00434056"/>
    <w:rsid w:val="00437620"/>
    <w:rsid w:val="0044001C"/>
    <w:rsid w:val="00440F26"/>
    <w:rsid w:val="0044216E"/>
    <w:rsid w:val="00445002"/>
    <w:rsid w:val="00445B19"/>
    <w:rsid w:val="00452111"/>
    <w:rsid w:val="00454773"/>
    <w:rsid w:val="00464C23"/>
    <w:rsid w:val="00467D38"/>
    <w:rsid w:val="00470487"/>
    <w:rsid w:val="00473FEA"/>
    <w:rsid w:val="004766C2"/>
    <w:rsid w:val="00482F7B"/>
    <w:rsid w:val="00483CEF"/>
    <w:rsid w:val="004923A6"/>
    <w:rsid w:val="0049434E"/>
    <w:rsid w:val="0049453E"/>
    <w:rsid w:val="0049696C"/>
    <w:rsid w:val="004A05C6"/>
    <w:rsid w:val="004A20ED"/>
    <w:rsid w:val="004A3477"/>
    <w:rsid w:val="004A39F8"/>
    <w:rsid w:val="004B010A"/>
    <w:rsid w:val="004B0F8E"/>
    <w:rsid w:val="004B16EF"/>
    <w:rsid w:val="004B3C5E"/>
    <w:rsid w:val="004B7141"/>
    <w:rsid w:val="004B770D"/>
    <w:rsid w:val="004C2E79"/>
    <w:rsid w:val="004D076B"/>
    <w:rsid w:val="004D1099"/>
    <w:rsid w:val="004D569A"/>
    <w:rsid w:val="004E044D"/>
    <w:rsid w:val="004E299A"/>
    <w:rsid w:val="004E76D0"/>
    <w:rsid w:val="004F2700"/>
    <w:rsid w:val="004F2961"/>
    <w:rsid w:val="005005D4"/>
    <w:rsid w:val="0050164A"/>
    <w:rsid w:val="0050687B"/>
    <w:rsid w:val="00510050"/>
    <w:rsid w:val="00516736"/>
    <w:rsid w:val="00516AC1"/>
    <w:rsid w:val="00516F08"/>
    <w:rsid w:val="00521571"/>
    <w:rsid w:val="00521A89"/>
    <w:rsid w:val="00524A9D"/>
    <w:rsid w:val="00526A9E"/>
    <w:rsid w:val="00531384"/>
    <w:rsid w:val="005336B1"/>
    <w:rsid w:val="005372D1"/>
    <w:rsid w:val="005400AF"/>
    <w:rsid w:val="005570F5"/>
    <w:rsid w:val="00567D6C"/>
    <w:rsid w:val="00572001"/>
    <w:rsid w:val="00572631"/>
    <w:rsid w:val="00574DC0"/>
    <w:rsid w:val="00582E43"/>
    <w:rsid w:val="00592B61"/>
    <w:rsid w:val="00594CE0"/>
    <w:rsid w:val="00595F0C"/>
    <w:rsid w:val="005A661E"/>
    <w:rsid w:val="005A7013"/>
    <w:rsid w:val="005C48B2"/>
    <w:rsid w:val="005C780E"/>
    <w:rsid w:val="005D0D52"/>
    <w:rsid w:val="005E2403"/>
    <w:rsid w:val="005E240C"/>
    <w:rsid w:val="005E72F2"/>
    <w:rsid w:val="005F1C9C"/>
    <w:rsid w:val="005F3B8B"/>
    <w:rsid w:val="00600479"/>
    <w:rsid w:val="006051D5"/>
    <w:rsid w:val="00610AF2"/>
    <w:rsid w:val="00610E59"/>
    <w:rsid w:val="006149E6"/>
    <w:rsid w:val="006210E8"/>
    <w:rsid w:val="00623E1D"/>
    <w:rsid w:val="00626A18"/>
    <w:rsid w:val="00626F16"/>
    <w:rsid w:val="006335C8"/>
    <w:rsid w:val="00633D1B"/>
    <w:rsid w:val="00634C13"/>
    <w:rsid w:val="00635649"/>
    <w:rsid w:val="00642582"/>
    <w:rsid w:val="006428BD"/>
    <w:rsid w:val="0064359A"/>
    <w:rsid w:val="00647CF4"/>
    <w:rsid w:val="00650978"/>
    <w:rsid w:val="00651471"/>
    <w:rsid w:val="006522F0"/>
    <w:rsid w:val="00654A7C"/>
    <w:rsid w:val="00655729"/>
    <w:rsid w:val="00655F16"/>
    <w:rsid w:val="00656B3D"/>
    <w:rsid w:val="00662381"/>
    <w:rsid w:val="00672BDF"/>
    <w:rsid w:val="006765D7"/>
    <w:rsid w:val="00686208"/>
    <w:rsid w:val="00690464"/>
    <w:rsid w:val="00695B35"/>
    <w:rsid w:val="00697DA1"/>
    <w:rsid w:val="006A225E"/>
    <w:rsid w:val="006A31BC"/>
    <w:rsid w:val="006A6BA0"/>
    <w:rsid w:val="006B1911"/>
    <w:rsid w:val="006B3766"/>
    <w:rsid w:val="006B77DE"/>
    <w:rsid w:val="006B7F93"/>
    <w:rsid w:val="006C028B"/>
    <w:rsid w:val="006C15E2"/>
    <w:rsid w:val="006C1D02"/>
    <w:rsid w:val="006C2060"/>
    <w:rsid w:val="006D1BD7"/>
    <w:rsid w:val="006D51A7"/>
    <w:rsid w:val="006F320F"/>
    <w:rsid w:val="006F34CC"/>
    <w:rsid w:val="006F3E75"/>
    <w:rsid w:val="00702424"/>
    <w:rsid w:val="00703E18"/>
    <w:rsid w:val="00710399"/>
    <w:rsid w:val="0071069B"/>
    <w:rsid w:val="00717E25"/>
    <w:rsid w:val="00720D32"/>
    <w:rsid w:val="007227D8"/>
    <w:rsid w:val="00730059"/>
    <w:rsid w:val="00731416"/>
    <w:rsid w:val="00731A9D"/>
    <w:rsid w:val="00734C36"/>
    <w:rsid w:val="00740F82"/>
    <w:rsid w:val="00744020"/>
    <w:rsid w:val="00747E9C"/>
    <w:rsid w:val="00751123"/>
    <w:rsid w:val="00752850"/>
    <w:rsid w:val="00755521"/>
    <w:rsid w:val="00755B9B"/>
    <w:rsid w:val="00756CE8"/>
    <w:rsid w:val="007660C1"/>
    <w:rsid w:val="007805EF"/>
    <w:rsid w:val="00780E7F"/>
    <w:rsid w:val="0078183D"/>
    <w:rsid w:val="007912B7"/>
    <w:rsid w:val="00795666"/>
    <w:rsid w:val="007A0C46"/>
    <w:rsid w:val="007A5B5F"/>
    <w:rsid w:val="007B7E9B"/>
    <w:rsid w:val="007C41C3"/>
    <w:rsid w:val="007C5645"/>
    <w:rsid w:val="007D1882"/>
    <w:rsid w:val="007D3A7C"/>
    <w:rsid w:val="007D56D6"/>
    <w:rsid w:val="007E2414"/>
    <w:rsid w:val="007F0C97"/>
    <w:rsid w:val="007F51B6"/>
    <w:rsid w:val="00801336"/>
    <w:rsid w:val="008031C6"/>
    <w:rsid w:val="0080412D"/>
    <w:rsid w:val="00805052"/>
    <w:rsid w:val="0080674C"/>
    <w:rsid w:val="0081031E"/>
    <w:rsid w:val="008124F3"/>
    <w:rsid w:val="00814437"/>
    <w:rsid w:val="00815B08"/>
    <w:rsid w:val="0081635B"/>
    <w:rsid w:val="00816990"/>
    <w:rsid w:val="0083404C"/>
    <w:rsid w:val="0083668D"/>
    <w:rsid w:val="0084711F"/>
    <w:rsid w:val="0085150D"/>
    <w:rsid w:val="00854173"/>
    <w:rsid w:val="00857529"/>
    <w:rsid w:val="00857B75"/>
    <w:rsid w:val="00867023"/>
    <w:rsid w:val="0087325B"/>
    <w:rsid w:val="00876913"/>
    <w:rsid w:val="00877580"/>
    <w:rsid w:val="00880957"/>
    <w:rsid w:val="008879D6"/>
    <w:rsid w:val="0089282D"/>
    <w:rsid w:val="008953CB"/>
    <w:rsid w:val="008961B3"/>
    <w:rsid w:val="008968BD"/>
    <w:rsid w:val="00897D05"/>
    <w:rsid w:val="008A1546"/>
    <w:rsid w:val="008A1CFE"/>
    <w:rsid w:val="008A3D04"/>
    <w:rsid w:val="008A4064"/>
    <w:rsid w:val="008A5FC5"/>
    <w:rsid w:val="008B1047"/>
    <w:rsid w:val="008B4A6D"/>
    <w:rsid w:val="008B689D"/>
    <w:rsid w:val="008C1742"/>
    <w:rsid w:val="008C31A0"/>
    <w:rsid w:val="008D25BD"/>
    <w:rsid w:val="008D4730"/>
    <w:rsid w:val="008E0726"/>
    <w:rsid w:val="008E335B"/>
    <w:rsid w:val="008E6B3C"/>
    <w:rsid w:val="008F2FC2"/>
    <w:rsid w:val="008F3FCD"/>
    <w:rsid w:val="008F45A8"/>
    <w:rsid w:val="008F6227"/>
    <w:rsid w:val="0090034D"/>
    <w:rsid w:val="0090350C"/>
    <w:rsid w:val="00905DE3"/>
    <w:rsid w:val="00907403"/>
    <w:rsid w:val="0091271B"/>
    <w:rsid w:val="009139A9"/>
    <w:rsid w:val="0091428D"/>
    <w:rsid w:val="009171F7"/>
    <w:rsid w:val="00917CEB"/>
    <w:rsid w:val="00922B7E"/>
    <w:rsid w:val="00924AAD"/>
    <w:rsid w:val="00931699"/>
    <w:rsid w:val="00932B24"/>
    <w:rsid w:val="0093538B"/>
    <w:rsid w:val="0094052A"/>
    <w:rsid w:val="0094218F"/>
    <w:rsid w:val="00942A67"/>
    <w:rsid w:val="009527CD"/>
    <w:rsid w:val="00953645"/>
    <w:rsid w:val="00953B1A"/>
    <w:rsid w:val="009549D6"/>
    <w:rsid w:val="00963913"/>
    <w:rsid w:val="00966D8F"/>
    <w:rsid w:val="00967A4F"/>
    <w:rsid w:val="009728E4"/>
    <w:rsid w:val="009772EE"/>
    <w:rsid w:val="00981A4C"/>
    <w:rsid w:val="00984F16"/>
    <w:rsid w:val="009863D0"/>
    <w:rsid w:val="00991435"/>
    <w:rsid w:val="00993777"/>
    <w:rsid w:val="00996AEF"/>
    <w:rsid w:val="00996E86"/>
    <w:rsid w:val="009A3689"/>
    <w:rsid w:val="009A625B"/>
    <w:rsid w:val="009A73CA"/>
    <w:rsid w:val="009B493F"/>
    <w:rsid w:val="009B6556"/>
    <w:rsid w:val="009B6B92"/>
    <w:rsid w:val="009C04E2"/>
    <w:rsid w:val="009C332C"/>
    <w:rsid w:val="009C3AC9"/>
    <w:rsid w:val="009C3ADB"/>
    <w:rsid w:val="009C420D"/>
    <w:rsid w:val="009D4012"/>
    <w:rsid w:val="009E1AB3"/>
    <w:rsid w:val="009E67C3"/>
    <w:rsid w:val="009F2F3C"/>
    <w:rsid w:val="009F5517"/>
    <w:rsid w:val="00A04BFD"/>
    <w:rsid w:val="00A070E4"/>
    <w:rsid w:val="00A14369"/>
    <w:rsid w:val="00A24FFC"/>
    <w:rsid w:val="00A314E3"/>
    <w:rsid w:val="00A351A9"/>
    <w:rsid w:val="00A353EF"/>
    <w:rsid w:val="00A37D79"/>
    <w:rsid w:val="00A46BEC"/>
    <w:rsid w:val="00A524D6"/>
    <w:rsid w:val="00A55156"/>
    <w:rsid w:val="00A71C32"/>
    <w:rsid w:val="00A73C32"/>
    <w:rsid w:val="00A74E36"/>
    <w:rsid w:val="00A76854"/>
    <w:rsid w:val="00A87009"/>
    <w:rsid w:val="00A9349C"/>
    <w:rsid w:val="00AA315C"/>
    <w:rsid w:val="00AA3488"/>
    <w:rsid w:val="00AA69F3"/>
    <w:rsid w:val="00AA7F46"/>
    <w:rsid w:val="00AB1489"/>
    <w:rsid w:val="00AB1612"/>
    <w:rsid w:val="00AB357F"/>
    <w:rsid w:val="00AC3721"/>
    <w:rsid w:val="00AC65D5"/>
    <w:rsid w:val="00AC6B18"/>
    <w:rsid w:val="00AC7CBB"/>
    <w:rsid w:val="00AD1AAE"/>
    <w:rsid w:val="00AE44C4"/>
    <w:rsid w:val="00AE7ACF"/>
    <w:rsid w:val="00AF0CBE"/>
    <w:rsid w:val="00B00759"/>
    <w:rsid w:val="00B00D9D"/>
    <w:rsid w:val="00B027E8"/>
    <w:rsid w:val="00B03DA6"/>
    <w:rsid w:val="00B11C7D"/>
    <w:rsid w:val="00B12C0B"/>
    <w:rsid w:val="00B2796F"/>
    <w:rsid w:val="00B3134E"/>
    <w:rsid w:val="00B323D7"/>
    <w:rsid w:val="00B41C03"/>
    <w:rsid w:val="00B41FE3"/>
    <w:rsid w:val="00B433DE"/>
    <w:rsid w:val="00B4368B"/>
    <w:rsid w:val="00B535C7"/>
    <w:rsid w:val="00B53AA3"/>
    <w:rsid w:val="00B5561A"/>
    <w:rsid w:val="00B55802"/>
    <w:rsid w:val="00B57010"/>
    <w:rsid w:val="00B616E9"/>
    <w:rsid w:val="00B701B3"/>
    <w:rsid w:val="00B733CF"/>
    <w:rsid w:val="00B77E77"/>
    <w:rsid w:val="00B826D1"/>
    <w:rsid w:val="00B8452D"/>
    <w:rsid w:val="00B857CE"/>
    <w:rsid w:val="00B90346"/>
    <w:rsid w:val="00B90DB8"/>
    <w:rsid w:val="00B93BCA"/>
    <w:rsid w:val="00B942DF"/>
    <w:rsid w:val="00B952AE"/>
    <w:rsid w:val="00BB029A"/>
    <w:rsid w:val="00BB3F14"/>
    <w:rsid w:val="00BB44F3"/>
    <w:rsid w:val="00BB4E42"/>
    <w:rsid w:val="00BB5D17"/>
    <w:rsid w:val="00BC0DDD"/>
    <w:rsid w:val="00BC1E08"/>
    <w:rsid w:val="00BC2C17"/>
    <w:rsid w:val="00BC3EE2"/>
    <w:rsid w:val="00BC7374"/>
    <w:rsid w:val="00BD255D"/>
    <w:rsid w:val="00BD5CF2"/>
    <w:rsid w:val="00BD7069"/>
    <w:rsid w:val="00BE20A0"/>
    <w:rsid w:val="00BE7297"/>
    <w:rsid w:val="00BF0D48"/>
    <w:rsid w:val="00BF5D64"/>
    <w:rsid w:val="00C0365F"/>
    <w:rsid w:val="00C036AF"/>
    <w:rsid w:val="00C203D7"/>
    <w:rsid w:val="00C20625"/>
    <w:rsid w:val="00C300F9"/>
    <w:rsid w:val="00C317C5"/>
    <w:rsid w:val="00C334C7"/>
    <w:rsid w:val="00C36E86"/>
    <w:rsid w:val="00C40572"/>
    <w:rsid w:val="00C42FD9"/>
    <w:rsid w:val="00C530B7"/>
    <w:rsid w:val="00C57FA2"/>
    <w:rsid w:val="00C62638"/>
    <w:rsid w:val="00C62CB8"/>
    <w:rsid w:val="00C6702E"/>
    <w:rsid w:val="00C7028C"/>
    <w:rsid w:val="00C84EAF"/>
    <w:rsid w:val="00C86794"/>
    <w:rsid w:val="00C8785F"/>
    <w:rsid w:val="00C9044C"/>
    <w:rsid w:val="00C96587"/>
    <w:rsid w:val="00C97754"/>
    <w:rsid w:val="00CA0EE6"/>
    <w:rsid w:val="00CA4A11"/>
    <w:rsid w:val="00CA7445"/>
    <w:rsid w:val="00CB2FE9"/>
    <w:rsid w:val="00CB4790"/>
    <w:rsid w:val="00CB6297"/>
    <w:rsid w:val="00CC21A0"/>
    <w:rsid w:val="00CC5369"/>
    <w:rsid w:val="00CD6DD0"/>
    <w:rsid w:val="00CD7319"/>
    <w:rsid w:val="00CE2412"/>
    <w:rsid w:val="00CE2640"/>
    <w:rsid w:val="00CE51D1"/>
    <w:rsid w:val="00CE6CFD"/>
    <w:rsid w:val="00CE7231"/>
    <w:rsid w:val="00CE78F4"/>
    <w:rsid w:val="00CF1D96"/>
    <w:rsid w:val="00CF4522"/>
    <w:rsid w:val="00CF522F"/>
    <w:rsid w:val="00D02C08"/>
    <w:rsid w:val="00D04B09"/>
    <w:rsid w:val="00D10910"/>
    <w:rsid w:val="00D144DB"/>
    <w:rsid w:val="00D24070"/>
    <w:rsid w:val="00D24D54"/>
    <w:rsid w:val="00D26E53"/>
    <w:rsid w:val="00D27941"/>
    <w:rsid w:val="00D324D7"/>
    <w:rsid w:val="00D330DF"/>
    <w:rsid w:val="00D35464"/>
    <w:rsid w:val="00D36D1D"/>
    <w:rsid w:val="00D40015"/>
    <w:rsid w:val="00D43242"/>
    <w:rsid w:val="00D43313"/>
    <w:rsid w:val="00D57BA5"/>
    <w:rsid w:val="00D81A1D"/>
    <w:rsid w:val="00D81DD4"/>
    <w:rsid w:val="00D8512E"/>
    <w:rsid w:val="00D8547D"/>
    <w:rsid w:val="00D854E0"/>
    <w:rsid w:val="00D92B29"/>
    <w:rsid w:val="00D932F9"/>
    <w:rsid w:val="00D94B31"/>
    <w:rsid w:val="00DA1917"/>
    <w:rsid w:val="00DA33FB"/>
    <w:rsid w:val="00DA3C98"/>
    <w:rsid w:val="00DA7C6F"/>
    <w:rsid w:val="00DB177F"/>
    <w:rsid w:val="00DB1ECE"/>
    <w:rsid w:val="00DB2D91"/>
    <w:rsid w:val="00DB31BB"/>
    <w:rsid w:val="00DB39F6"/>
    <w:rsid w:val="00DB3C97"/>
    <w:rsid w:val="00DB6055"/>
    <w:rsid w:val="00DC01D8"/>
    <w:rsid w:val="00DC194B"/>
    <w:rsid w:val="00DC5DB1"/>
    <w:rsid w:val="00DC735E"/>
    <w:rsid w:val="00DD1654"/>
    <w:rsid w:val="00DD16D6"/>
    <w:rsid w:val="00DD24F2"/>
    <w:rsid w:val="00DD783E"/>
    <w:rsid w:val="00DE06E8"/>
    <w:rsid w:val="00DE2B72"/>
    <w:rsid w:val="00DE615E"/>
    <w:rsid w:val="00DF0DAE"/>
    <w:rsid w:val="00DF2088"/>
    <w:rsid w:val="00DF33F2"/>
    <w:rsid w:val="00DF53D8"/>
    <w:rsid w:val="00DF544D"/>
    <w:rsid w:val="00DF6478"/>
    <w:rsid w:val="00E01388"/>
    <w:rsid w:val="00E14BB0"/>
    <w:rsid w:val="00E15CAF"/>
    <w:rsid w:val="00E15CB7"/>
    <w:rsid w:val="00E172B2"/>
    <w:rsid w:val="00E21F13"/>
    <w:rsid w:val="00E238B1"/>
    <w:rsid w:val="00E25E2D"/>
    <w:rsid w:val="00E333B4"/>
    <w:rsid w:val="00E46DEE"/>
    <w:rsid w:val="00E50EF9"/>
    <w:rsid w:val="00E5646A"/>
    <w:rsid w:val="00E56D8D"/>
    <w:rsid w:val="00E61AA3"/>
    <w:rsid w:val="00E63C56"/>
    <w:rsid w:val="00E65651"/>
    <w:rsid w:val="00E74582"/>
    <w:rsid w:val="00E76688"/>
    <w:rsid w:val="00E879AE"/>
    <w:rsid w:val="00E918B2"/>
    <w:rsid w:val="00E92BA2"/>
    <w:rsid w:val="00E96CB3"/>
    <w:rsid w:val="00E96DA8"/>
    <w:rsid w:val="00E9784A"/>
    <w:rsid w:val="00EA250A"/>
    <w:rsid w:val="00EA26FF"/>
    <w:rsid w:val="00EA364D"/>
    <w:rsid w:val="00EA69B7"/>
    <w:rsid w:val="00EB02A8"/>
    <w:rsid w:val="00EB3383"/>
    <w:rsid w:val="00EB4F79"/>
    <w:rsid w:val="00EB571F"/>
    <w:rsid w:val="00EC1A64"/>
    <w:rsid w:val="00EC2ECD"/>
    <w:rsid w:val="00EC3243"/>
    <w:rsid w:val="00EF0E71"/>
    <w:rsid w:val="00EF3BD3"/>
    <w:rsid w:val="00EF41A3"/>
    <w:rsid w:val="00F008B2"/>
    <w:rsid w:val="00F03D97"/>
    <w:rsid w:val="00F046E4"/>
    <w:rsid w:val="00F12500"/>
    <w:rsid w:val="00F165F2"/>
    <w:rsid w:val="00F200CB"/>
    <w:rsid w:val="00F276EB"/>
    <w:rsid w:val="00F30435"/>
    <w:rsid w:val="00F35A26"/>
    <w:rsid w:val="00F35D3B"/>
    <w:rsid w:val="00F4141D"/>
    <w:rsid w:val="00F4643E"/>
    <w:rsid w:val="00F52EA7"/>
    <w:rsid w:val="00F57D3D"/>
    <w:rsid w:val="00F62732"/>
    <w:rsid w:val="00F62944"/>
    <w:rsid w:val="00F71BEC"/>
    <w:rsid w:val="00F7392D"/>
    <w:rsid w:val="00F74B43"/>
    <w:rsid w:val="00F8003D"/>
    <w:rsid w:val="00F81117"/>
    <w:rsid w:val="00F84D4F"/>
    <w:rsid w:val="00F864A2"/>
    <w:rsid w:val="00F87F9E"/>
    <w:rsid w:val="00F94C1F"/>
    <w:rsid w:val="00F9568F"/>
    <w:rsid w:val="00F95746"/>
    <w:rsid w:val="00FA40F4"/>
    <w:rsid w:val="00FA5A54"/>
    <w:rsid w:val="00FA79F6"/>
    <w:rsid w:val="00FB0FB2"/>
    <w:rsid w:val="00FB1FA8"/>
    <w:rsid w:val="00FB6266"/>
    <w:rsid w:val="00FB7000"/>
    <w:rsid w:val="00FB70B1"/>
    <w:rsid w:val="00FC4603"/>
    <w:rsid w:val="00FC5488"/>
    <w:rsid w:val="00FD0A9F"/>
    <w:rsid w:val="00FD2195"/>
    <w:rsid w:val="00FD7420"/>
    <w:rsid w:val="00FE161F"/>
    <w:rsid w:val="00FE16F5"/>
    <w:rsid w:val="00FE1FB0"/>
    <w:rsid w:val="00FE28A3"/>
    <w:rsid w:val="00FE3209"/>
    <w:rsid w:val="00FF27DD"/>
    <w:rsid w:val="00FF33C3"/>
    <w:rsid w:val="00FF3D07"/>
    <w:rsid w:val="00FF3F7B"/>
    <w:rsid w:val="00FF4736"/>
    <w:rsid w:val="00FF588C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B671F8"/>
  <w15:chartTrackingRefBased/>
  <w15:docId w15:val="{5BFF3D66-F262-B843-A1BF-696863E7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0C46"/>
    <w:pPr>
      <w:spacing w:line="276" w:lineRule="auto"/>
    </w:pPr>
    <w:rPr>
      <w:rFonts w:ascii="Times New Roman" w:hAnsi="Times New Roman" w:cs="Times New Roman"/>
      <w:sz w:val="22"/>
      <w:szCs w:val="22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54E0"/>
    <w:pPr>
      <w:keepNext/>
      <w:keepLines/>
      <w:spacing w:after="260" w:line="320" w:lineRule="atLeast"/>
      <w:outlineLvl w:val="0"/>
    </w:pPr>
    <w:rPr>
      <w:rFonts w:ascii="Georgia" w:eastAsiaTheme="majorEastAsia" w:hAnsi="Georgia" w:cstheme="majorBidi"/>
      <w:b/>
      <w:bCs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854E0"/>
    <w:pPr>
      <w:keepNext/>
      <w:keepLines/>
      <w:spacing w:before="120" w:after="80" w:line="260" w:lineRule="atLeast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854E0"/>
    <w:rPr>
      <w:rFonts w:eastAsiaTheme="majorEastAsia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54E0"/>
    <w:rPr>
      <w:rFonts w:ascii="Georgia" w:eastAsiaTheme="majorEastAsia" w:hAnsi="Georgia" w:cstheme="majorBidi"/>
      <w:b/>
      <w:bCs/>
      <w:sz w:val="26"/>
      <w:szCs w:val="28"/>
    </w:rPr>
  </w:style>
  <w:style w:type="table" w:styleId="Tabellenraster">
    <w:name w:val="Table Grid"/>
    <w:basedOn w:val="NormaleTabelle"/>
    <w:uiPriority w:val="39"/>
    <w:rsid w:val="00C40572"/>
    <w:rPr>
      <w:rFonts w:ascii="Arial" w:hAnsi="Arial" w:cs="Arial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4057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0572"/>
  </w:style>
  <w:style w:type="paragraph" w:styleId="Fuzeile">
    <w:name w:val="footer"/>
    <w:basedOn w:val="Standard"/>
    <w:link w:val="FuzeileZchn"/>
    <w:uiPriority w:val="99"/>
    <w:unhideWhenUsed/>
    <w:rsid w:val="00C4057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0572"/>
  </w:style>
  <w:style w:type="paragraph" w:styleId="berarbeitung">
    <w:name w:val="Revision"/>
    <w:hidden/>
    <w:uiPriority w:val="99"/>
    <w:semiHidden/>
    <w:rsid w:val="00F200CB"/>
    <w:rPr>
      <w:rFonts w:ascii="Times New Roman" w:hAnsi="Times New Roman" w:cs="Times New Roman"/>
      <w:sz w:val="22"/>
      <w:szCs w:val="22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00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00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00CB"/>
    <w:rPr>
      <w:rFonts w:ascii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0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0CB"/>
    <w:rPr>
      <w:rFonts w:ascii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öckli</dc:creator>
  <cp:keywords/>
  <dc:description/>
  <cp:lastModifiedBy>Nathalie Möckli</cp:lastModifiedBy>
  <cp:revision>2</cp:revision>
  <dcterms:created xsi:type="dcterms:W3CDTF">2025-01-02T09:29:00Z</dcterms:created>
  <dcterms:modified xsi:type="dcterms:W3CDTF">2025-01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01T10:10:3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11e32789-53b6-4a64-8eb5-0d84580b3936</vt:lpwstr>
  </property>
  <property fmtid="{D5CDD505-2E9C-101B-9397-08002B2CF9AE}" pid="8" name="MSIP_Label_10d9bad3-6dac-4e9a-89a3-89f3b8d247b2_ContentBits">
    <vt:lpwstr>0</vt:lpwstr>
  </property>
</Properties>
</file>